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9DA24A" w14:textId="77777777" w:rsidR="00AC0E8D" w:rsidRPr="007B5E46" w:rsidRDefault="00AC0E8D" w:rsidP="00AC0E8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B5E46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S1. </w:t>
      </w:r>
      <w:r w:rsidRPr="007B5E46">
        <w:rPr>
          <w:rFonts w:ascii="Times New Roman" w:hAnsi="Times New Roman" w:cs="Times New Roman"/>
          <w:b/>
          <w:sz w:val="24"/>
          <w:szCs w:val="24"/>
        </w:rPr>
        <w:t>Strains, plasmids, and primers used in this study.</w:t>
      </w:r>
    </w:p>
    <w:tbl>
      <w:tblPr>
        <w:tblStyle w:val="TableGridLight1"/>
        <w:tblpPr w:leftFromText="180" w:rightFromText="180" w:vertAnchor="text" w:horzAnchor="page" w:tblpX="1474" w:tblpY="224"/>
        <w:tblOverlap w:val="never"/>
        <w:tblW w:w="1028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0"/>
        <w:gridCol w:w="5181"/>
        <w:gridCol w:w="2684"/>
      </w:tblGrid>
      <w:tr w:rsidR="00AC0E8D" w:rsidRPr="007B5E46" w14:paraId="10290958" w14:textId="77777777" w:rsidTr="009131F1">
        <w:trPr>
          <w:trHeight w:val="633"/>
        </w:trPr>
        <w:tc>
          <w:tcPr>
            <w:tcW w:w="2420" w:type="dxa"/>
            <w:vAlign w:val="center"/>
          </w:tcPr>
          <w:p w14:paraId="1667B31F" w14:textId="77777777" w:rsidR="00AC0E8D" w:rsidRPr="007B5E46" w:rsidRDefault="00AC0E8D" w:rsidP="00040B68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5181" w:type="dxa"/>
            <w:vAlign w:val="center"/>
          </w:tcPr>
          <w:p w14:paraId="234F759E" w14:textId="77777777" w:rsidR="00AC0E8D" w:rsidRPr="007B5E46" w:rsidRDefault="00AC0E8D" w:rsidP="00040B68">
            <w:pPr>
              <w:spacing w:line="480" w:lineRule="auto"/>
              <w:jc w:val="center"/>
            </w:pPr>
            <w:r w:rsidRPr="007B5E46">
              <w:rPr>
                <w:b/>
                <w:bCs/>
              </w:rPr>
              <w:t>Description or sequence</w:t>
            </w:r>
          </w:p>
        </w:tc>
        <w:tc>
          <w:tcPr>
            <w:tcW w:w="2684" w:type="dxa"/>
            <w:vAlign w:val="center"/>
          </w:tcPr>
          <w:p w14:paraId="3A600192" w14:textId="77777777" w:rsidR="00AC0E8D" w:rsidRPr="007B5E46" w:rsidRDefault="00AC0E8D" w:rsidP="00040B68">
            <w:pPr>
              <w:spacing w:line="480" w:lineRule="auto"/>
              <w:jc w:val="both"/>
            </w:pPr>
            <w:r w:rsidRPr="007B5E46">
              <w:rPr>
                <w:b/>
                <w:bCs/>
              </w:rPr>
              <w:t>Source or purpose</w:t>
            </w:r>
          </w:p>
        </w:tc>
      </w:tr>
      <w:tr w:rsidR="00AC0E8D" w:rsidRPr="007B5E46" w14:paraId="59391ECE" w14:textId="77777777" w:rsidTr="009131F1">
        <w:trPr>
          <w:trHeight w:val="501"/>
        </w:trPr>
        <w:tc>
          <w:tcPr>
            <w:tcW w:w="2420" w:type="dxa"/>
            <w:vAlign w:val="center"/>
          </w:tcPr>
          <w:p w14:paraId="11583D81" w14:textId="77777777" w:rsidR="00AC0E8D" w:rsidRPr="007B5E46" w:rsidRDefault="00AC0E8D" w:rsidP="00040B68">
            <w:pPr>
              <w:pStyle w:val="EndNoteBibliography"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  <w:b/>
                <w:bCs/>
              </w:rPr>
              <w:t>Strains</w:t>
            </w:r>
          </w:p>
        </w:tc>
        <w:tc>
          <w:tcPr>
            <w:tcW w:w="5181" w:type="dxa"/>
            <w:vAlign w:val="center"/>
          </w:tcPr>
          <w:p w14:paraId="013C2AC0" w14:textId="77777777" w:rsidR="00AC0E8D" w:rsidRPr="007B5E46" w:rsidRDefault="00AC0E8D" w:rsidP="00040B68">
            <w:pPr>
              <w:pStyle w:val="EndNoteBibliography"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2684" w:type="dxa"/>
          </w:tcPr>
          <w:p w14:paraId="7C40B3A8" w14:textId="77777777" w:rsidR="00AC0E8D" w:rsidRPr="007B5E46" w:rsidRDefault="00AC0E8D" w:rsidP="00040B68">
            <w:pPr>
              <w:pStyle w:val="EndNoteBibliography"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AC0E8D" w:rsidRPr="007B5E46" w14:paraId="5915CB52" w14:textId="77777777" w:rsidTr="009131F1">
        <w:trPr>
          <w:trHeight w:val="519"/>
        </w:trPr>
        <w:tc>
          <w:tcPr>
            <w:tcW w:w="2420" w:type="dxa"/>
          </w:tcPr>
          <w:p w14:paraId="7F5FA411" w14:textId="77777777" w:rsidR="00AC0E8D" w:rsidRPr="007B5E46" w:rsidRDefault="00AC0E8D" w:rsidP="00040B68">
            <w:pPr>
              <w:pStyle w:val="EndNoteBibliography"/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B5E46">
              <w:rPr>
                <w:rFonts w:ascii="Times New Roman" w:hAnsi="Times New Roman" w:cs="Times New Roman"/>
              </w:rPr>
              <w:t>5A4NP1</w:t>
            </w:r>
          </w:p>
        </w:tc>
        <w:tc>
          <w:tcPr>
            <w:tcW w:w="5181" w:type="dxa"/>
          </w:tcPr>
          <w:p w14:paraId="13261B36" w14:textId="77777777" w:rsidR="00AC0E8D" w:rsidRPr="007B5E46" w:rsidRDefault="00AC0E8D" w:rsidP="00040B68">
            <w:pPr>
              <w:pStyle w:val="EndNoteBibliography"/>
              <w:widowControl w:val="0"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</w:rPr>
              <w:t xml:space="preserve">Wild-type strain with </w:t>
            </w:r>
            <w:r w:rsidRPr="007B5E46">
              <w:rPr>
                <w:rFonts w:ascii="Times New Roman" w:hAnsi="Times New Roman" w:cs="Times New Roman"/>
                <w:i/>
                <w:iCs/>
              </w:rPr>
              <w:t>bbe02</w:t>
            </w:r>
            <w:r w:rsidRPr="007B5E46">
              <w:rPr>
                <w:rFonts w:ascii="Times New Roman" w:hAnsi="Times New Roman" w:cs="Times New Roman"/>
              </w:rPr>
              <w:t xml:space="preserve"> gene disrupted by </w:t>
            </w:r>
            <w:proofErr w:type="spellStart"/>
            <w:r w:rsidRPr="007B5E46">
              <w:rPr>
                <w:rFonts w:ascii="Times New Roman" w:hAnsi="Times New Roman" w:cs="Times New Roman"/>
              </w:rPr>
              <w:t>Kan</w:t>
            </w:r>
            <w:r w:rsidRPr="007B5E46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684" w:type="dxa"/>
          </w:tcPr>
          <w:p w14:paraId="37EEA3FC" w14:textId="2ECBD23C" w:rsidR="00AC0E8D" w:rsidRPr="007B5E46" w:rsidRDefault="00AC0E8D" w:rsidP="00040B68">
            <w:pPr>
              <w:pStyle w:val="EndNoteBibliography"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  <w:lang w:bidi="ar"/>
              </w:rPr>
              <w:fldChar w:fldCharType="begin"/>
            </w:r>
            <w:r w:rsidRPr="007B5E46">
              <w:rPr>
                <w:rFonts w:ascii="Times New Roman" w:hAnsi="Times New Roman" w:cs="Times New Roman"/>
                <w:lang w:bidi="ar"/>
              </w:rPr>
              <w:instrText xml:space="preserve"> ADDIN EN.CITE &lt;EndNote&gt;&lt;Cite&gt;&lt;Author&gt;Kawabata&lt;/Author&gt;&lt;Year&gt;2004&lt;/Year&gt;&lt;RecNum&gt;21&lt;/RecNum&gt;&lt;DisplayText&gt;(57)&lt;/DisplayText&gt;&lt;record&gt;&lt;rec-number&gt;21&lt;/rec-number&gt;&lt;foreign-keys&gt;&lt;key app="EN" db-id="5f9dxf291wxa9ted5dvxpewcd0sxwsswazar" timestamp="1297112972"&gt;21&lt;/key&gt;&lt;/foreign-keys&gt;&lt;ref-type name="Journal Article"&gt;17&lt;/ref-type&gt;&lt;contributors&gt;&lt;authors&gt;&lt;author&gt;Kawabata, Hiroki&lt;/author&gt;&lt;author&gt;Norris, Steven J.&lt;/author&gt;&lt;author&gt;Watanabe, Haruo&lt;/author&gt;&lt;/authors&gt;&lt;/contributors&gt;&lt;titles&gt;&lt;title&gt;&lt;style face="normal" font="default" size="100%"&gt;BBE02 disruption mutants of &lt;/style&gt;&lt;style face="italic" font="default" size="100%"&gt;Borrelia burgdorferi &lt;/style&gt;&lt;style face="normal" font="default" size="100%"&gt;B31 have a highly transformable, infectious phenotype&lt;/style&gt;&lt;/title&gt;&lt;secondary-title&gt;Infect Immun&lt;/secondary-title&gt;&lt;/titles&gt;&lt;periodical&gt;&lt;full-title&gt;Infection and Immunity&lt;/full-title&gt;&lt;abbr-1&gt;Infect. Immun.&lt;/abbr-1&gt;&lt;abbr-2&gt;Infect Immun&lt;/abbr-2&gt;&lt;/periodical&gt;&lt;pages&gt;7147-7154&lt;/pages&gt;&lt;volume&gt;72&lt;/volume&gt;&lt;number&gt;12&lt;/number&gt;&lt;reprint-edition&gt;NOT IN FILE&lt;/reprint-edition&gt;&lt;keywords&gt;&lt;keyword&gt;Borrelia&lt;/keyword&gt;&lt;keyword&gt;borrelia burgdorferi&lt;/keyword&gt;&lt;keyword&gt;DNA&lt;/keyword&gt;&lt;keyword&gt;Lyme disease&lt;/keyword&gt;&lt;keyword&gt;mice&lt;/keyword&gt;&lt;keyword&gt;mouse&lt;/keyword&gt;&lt;keyword&gt;mutant&lt;/keyword&gt;&lt;keyword&gt;mutants&lt;/keyword&gt;&lt;keyword&gt;plasmids&lt;/keyword&gt;&lt;keyword&gt;recombination&lt;/keyword&gt;&lt;keyword&gt;transformation&lt;/keyword&gt;&lt;keyword&gt;virulence&lt;/keyword&gt;&lt;keyword&gt;virulence factor&lt;/keyword&gt;&lt;keyword&gt;virulence factors&lt;/keyword&gt;&lt;/keywords&gt;&lt;dates&gt;&lt;year&gt;2004&lt;/year&gt;&lt;/dates&gt;&lt;urls&gt;&lt;related-urls&gt;&lt;url&gt;http://iai.asm.org/cgi/content/abstract/72/12/7147&lt;/url&gt;&lt;/related-urls&gt;&lt;/urls&gt;&lt;/record&gt;&lt;/Cite&gt;&lt;/EndNote&gt;</w:instrText>
            </w:r>
            <w:r w:rsidRPr="007B5E46">
              <w:rPr>
                <w:rFonts w:ascii="Times New Roman" w:hAnsi="Times New Roman" w:cs="Times New Roman"/>
                <w:lang w:bidi="ar"/>
              </w:rPr>
              <w:fldChar w:fldCharType="separate"/>
            </w:r>
            <w:r w:rsidR="007B5E46" w:rsidRPr="007B5E46">
              <w:rPr>
                <w:rFonts w:ascii="Times New Roman" w:hAnsi="Times New Roman" w:cs="Times New Roman"/>
                <w:noProof/>
                <w:lang w:bidi="ar"/>
              </w:rPr>
              <w:t>[</w:t>
            </w:r>
            <w:hyperlink w:anchor="_ENREF_57" w:tooltip="Kawabata, 2004 #21" w:history="1">
              <w:r w:rsidRPr="007B5E46">
                <w:rPr>
                  <w:rFonts w:ascii="Times New Roman" w:hAnsi="Times New Roman" w:cs="Times New Roman"/>
                  <w:noProof/>
                  <w:lang w:bidi="ar"/>
                </w:rPr>
                <w:t>57</w:t>
              </w:r>
            </w:hyperlink>
            <w:r w:rsidR="007B5E46" w:rsidRPr="007B5E46">
              <w:rPr>
                <w:rFonts w:ascii="Times New Roman" w:hAnsi="Times New Roman" w:cs="Times New Roman"/>
                <w:noProof/>
                <w:lang w:bidi="ar"/>
              </w:rPr>
              <w:t>]</w:t>
            </w:r>
            <w:r w:rsidRPr="007B5E46">
              <w:rPr>
                <w:rFonts w:ascii="Times New Roman" w:hAnsi="Times New Roman" w:cs="Times New Roman"/>
                <w:lang w:bidi="ar"/>
              </w:rPr>
              <w:fldChar w:fldCharType="end"/>
            </w:r>
          </w:p>
        </w:tc>
      </w:tr>
      <w:tr w:rsidR="00AC0E8D" w:rsidRPr="007B5E46" w14:paraId="0774BCE1" w14:textId="77777777" w:rsidTr="009131F1">
        <w:trPr>
          <w:trHeight w:val="963"/>
        </w:trPr>
        <w:tc>
          <w:tcPr>
            <w:tcW w:w="2420" w:type="dxa"/>
          </w:tcPr>
          <w:p w14:paraId="3425DB49" w14:textId="77777777" w:rsidR="00AC0E8D" w:rsidRPr="007B5E46" w:rsidRDefault="00AC0E8D" w:rsidP="00040B68">
            <w:pPr>
              <w:spacing w:line="480" w:lineRule="auto"/>
              <w:jc w:val="center"/>
            </w:pPr>
            <w:proofErr w:type="spellStart"/>
            <w:r w:rsidRPr="007B5E46">
              <w:t>ΔyebC</w:t>
            </w:r>
            <w:proofErr w:type="spellEnd"/>
          </w:p>
        </w:tc>
        <w:tc>
          <w:tcPr>
            <w:tcW w:w="5181" w:type="dxa"/>
          </w:tcPr>
          <w:p w14:paraId="2B5A58D6" w14:textId="77777777" w:rsidR="00AC0E8D" w:rsidRPr="007B5E46" w:rsidRDefault="00AC0E8D" w:rsidP="00040B68">
            <w:pPr>
              <w:spacing w:line="480" w:lineRule="auto"/>
            </w:pPr>
            <w:r w:rsidRPr="007B5E46">
              <w:rPr>
                <w:i/>
                <w:iCs/>
              </w:rPr>
              <w:t>yebC</w:t>
            </w:r>
            <w:r w:rsidRPr="007B5E46">
              <w:t xml:space="preserve"> deletion mutant; 5A4NP1 transformed with pCT007</w:t>
            </w:r>
          </w:p>
        </w:tc>
        <w:tc>
          <w:tcPr>
            <w:tcW w:w="2684" w:type="dxa"/>
          </w:tcPr>
          <w:p w14:paraId="440ED100" w14:textId="77777777" w:rsidR="00AC0E8D" w:rsidRPr="007B5E46" w:rsidRDefault="00AC0E8D" w:rsidP="00040B68">
            <w:pPr>
              <w:pStyle w:val="EndNoteBibliography"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</w:rPr>
              <w:t>This study</w:t>
            </w:r>
          </w:p>
        </w:tc>
      </w:tr>
      <w:tr w:rsidR="00AC0E8D" w:rsidRPr="007B5E46" w14:paraId="2F7B4126" w14:textId="77777777" w:rsidTr="009131F1">
        <w:trPr>
          <w:trHeight w:val="1325"/>
        </w:trPr>
        <w:tc>
          <w:tcPr>
            <w:tcW w:w="2420" w:type="dxa"/>
          </w:tcPr>
          <w:p w14:paraId="247EA8FB" w14:textId="77777777" w:rsidR="00AC0E8D" w:rsidRPr="007B5E46" w:rsidRDefault="00AC0E8D" w:rsidP="00040B68">
            <w:pPr>
              <w:spacing w:line="480" w:lineRule="auto"/>
              <w:jc w:val="center"/>
            </w:pPr>
            <w:proofErr w:type="spellStart"/>
            <w:r w:rsidRPr="007B5E46">
              <w:rPr>
                <w:i/>
                <w:iCs/>
              </w:rPr>
              <w:t>yebC</w:t>
            </w:r>
            <w:r w:rsidRPr="007B5E46">
              <w:rPr>
                <w:vertAlign w:val="superscript"/>
              </w:rPr>
              <w:t>com</w:t>
            </w:r>
            <w:proofErr w:type="spellEnd"/>
          </w:p>
        </w:tc>
        <w:tc>
          <w:tcPr>
            <w:tcW w:w="5181" w:type="dxa"/>
          </w:tcPr>
          <w:p w14:paraId="2A25633A" w14:textId="77777777" w:rsidR="00AC0E8D" w:rsidRPr="007B5E46" w:rsidRDefault="00AC0E8D" w:rsidP="00040B68">
            <w:pPr>
              <w:spacing w:line="480" w:lineRule="auto"/>
            </w:pPr>
            <w:r w:rsidRPr="007B5E46">
              <w:t xml:space="preserve">Complemented </w:t>
            </w:r>
            <w:r w:rsidRPr="007B5E46">
              <w:rPr>
                <w:i/>
                <w:iCs/>
              </w:rPr>
              <w:t>yebC</w:t>
            </w:r>
            <w:r w:rsidRPr="007B5E46">
              <w:t xml:space="preserve"> </w:t>
            </w:r>
            <w:proofErr w:type="gramStart"/>
            <w:r w:rsidRPr="007B5E46">
              <w:t>mutant ;</w:t>
            </w:r>
            <w:proofErr w:type="gramEnd"/>
            <w:r w:rsidRPr="007B5E46">
              <w:t xml:space="preserve"> </w:t>
            </w:r>
            <w:proofErr w:type="spellStart"/>
            <w:r w:rsidRPr="007B5E46">
              <w:t>Δ</w:t>
            </w:r>
            <w:r w:rsidRPr="007B5E46">
              <w:rPr>
                <w:i/>
                <w:iCs/>
              </w:rPr>
              <w:t>yebC</w:t>
            </w:r>
            <w:proofErr w:type="spellEnd"/>
            <w:r w:rsidRPr="007B5E46">
              <w:t xml:space="preserve"> transformed with pCT016</w:t>
            </w:r>
          </w:p>
        </w:tc>
        <w:tc>
          <w:tcPr>
            <w:tcW w:w="2684" w:type="dxa"/>
          </w:tcPr>
          <w:p w14:paraId="775C6AD4" w14:textId="77777777" w:rsidR="00AC0E8D" w:rsidRPr="007B5E46" w:rsidRDefault="00AC0E8D" w:rsidP="00040B68">
            <w:pPr>
              <w:pStyle w:val="EndNoteBibliography"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</w:rPr>
              <w:t>This study</w:t>
            </w:r>
          </w:p>
        </w:tc>
      </w:tr>
      <w:tr w:rsidR="00AC0E8D" w:rsidRPr="007B5E46" w14:paraId="2E557703" w14:textId="77777777" w:rsidTr="009131F1">
        <w:trPr>
          <w:trHeight w:val="788"/>
        </w:trPr>
        <w:tc>
          <w:tcPr>
            <w:tcW w:w="2420" w:type="dxa"/>
            <w:vAlign w:val="center"/>
          </w:tcPr>
          <w:p w14:paraId="267F2BA5" w14:textId="77777777" w:rsidR="00AC0E8D" w:rsidRPr="007B5E46" w:rsidRDefault="00AC0E8D" w:rsidP="00040B68">
            <w:pPr>
              <w:spacing w:line="480" w:lineRule="auto"/>
              <w:jc w:val="both"/>
              <w:rPr>
                <w:i/>
                <w:iCs/>
              </w:rPr>
            </w:pPr>
            <w:r w:rsidRPr="007B5E46">
              <w:rPr>
                <w:b/>
                <w:bCs/>
              </w:rPr>
              <w:t>Plasmids</w:t>
            </w:r>
          </w:p>
        </w:tc>
        <w:tc>
          <w:tcPr>
            <w:tcW w:w="5181" w:type="dxa"/>
          </w:tcPr>
          <w:p w14:paraId="77BA0E70" w14:textId="77777777" w:rsidR="00AC0E8D" w:rsidRPr="007B5E46" w:rsidRDefault="00AC0E8D" w:rsidP="00040B68">
            <w:pPr>
              <w:spacing w:line="480" w:lineRule="auto"/>
              <w:jc w:val="both"/>
              <w:rPr>
                <w:i/>
                <w:iCs/>
              </w:rPr>
            </w:pPr>
          </w:p>
        </w:tc>
        <w:tc>
          <w:tcPr>
            <w:tcW w:w="2684" w:type="dxa"/>
          </w:tcPr>
          <w:p w14:paraId="37C8D30D" w14:textId="77777777" w:rsidR="00AC0E8D" w:rsidRPr="007B5E46" w:rsidRDefault="00AC0E8D" w:rsidP="00040B68">
            <w:pPr>
              <w:pStyle w:val="EndNoteBibliography"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AC0E8D" w:rsidRPr="007B5E46" w14:paraId="407D4A3C" w14:textId="77777777" w:rsidTr="009131F1">
        <w:trPr>
          <w:trHeight w:val="788"/>
        </w:trPr>
        <w:tc>
          <w:tcPr>
            <w:tcW w:w="2420" w:type="dxa"/>
          </w:tcPr>
          <w:p w14:paraId="1FC3670A" w14:textId="77777777" w:rsidR="00AC0E8D" w:rsidRPr="007B5E46" w:rsidRDefault="00AC0E8D" w:rsidP="00040B68">
            <w:pPr>
              <w:spacing w:line="480" w:lineRule="auto"/>
              <w:jc w:val="center"/>
            </w:pPr>
            <w:r w:rsidRPr="007B5E46">
              <w:t>pCT007</w:t>
            </w:r>
          </w:p>
        </w:tc>
        <w:tc>
          <w:tcPr>
            <w:tcW w:w="5181" w:type="dxa"/>
          </w:tcPr>
          <w:p w14:paraId="26549FE9" w14:textId="77777777" w:rsidR="00AC0E8D" w:rsidRPr="007B5E46" w:rsidRDefault="00AC0E8D" w:rsidP="00040B68">
            <w:pPr>
              <w:spacing w:line="480" w:lineRule="auto"/>
            </w:pPr>
            <w:r w:rsidRPr="007B5E46">
              <w:t xml:space="preserve">Suicide vector for constructing </w:t>
            </w:r>
            <w:r w:rsidRPr="007B5E46">
              <w:rPr>
                <w:i/>
                <w:iCs/>
              </w:rPr>
              <w:t>bb0025</w:t>
            </w:r>
            <w:r w:rsidRPr="007B5E46">
              <w:t xml:space="preserve"> deletion; </w:t>
            </w:r>
            <w:proofErr w:type="spellStart"/>
            <w:r w:rsidRPr="007B5E46">
              <w:t>Str</w:t>
            </w:r>
            <w:r w:rsidRPr="007B5E46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684" w:type="dxa"/>
          </w:tcPr>
          <w:p w14:paraId="178766BE" w14:textId="77777777" w:rsidR="00AC0E8D" w:rsidRPr="007B5E46" w:rsidRDefault="00AC0E8D" w:rsidP="00040B68">
            <w:pPr>
              <w:pStyle w:val="EndNoteBibliography"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</w:rPr>
              <w:t>This study</w:t>
            </w:r>
          </w:p>
        </w:tc>
      </w:tr>
      <w:tr w:rsidR="00AC0E8D" w:rsidRPr="007B5E46" w14:paraId="290B3CB0" w14:textId="77777777" w:rsidTr="009131F1">
        <w:trPr>
          <w:trHeight w:val="1343"/>
        </w:trPr>
        <w:tc>
          <w:tcPr>
            <w:tcW w:w="2420" w:type="dxa"/>
          </w:tcPr>
          <w:p w14:paraId="2195B704" w14:textId="77777777" w:rsidR="00AC0E8D" w:rsidRPr="007B5E46" w:rsidRDefault="00AC0E8D" w:rsidP="00040B68">
            <w:pPr>
              <w:spacing w:line="480" w:lineRule="auto"/>
              <w:jc w:val="center"/>
            </w:pPr>
            <w:r w:rsidRPr="007B5E46">
              <w:t>pCT016</w:t>
            </w:r>
          </w:p>
        </w:tc>
        <w:tc>
          <w:tcPr>
            <w:tcW w:w="5181" w:type="dxa"/>
          </w:tcPr>
          <w:p w14:paraId="079AD86B" w14:textId="77777777" w:rsidR="00AC0E8D" w:rsidRPr="007B5E46" w:rsidRDefault="00AC0E8D" w:rsidP="00040B68">
            <w:pPr>
              <w:spacing w:line="480" w:lineRule="auto"/>
              <w:rPr>
                <w:i/>
                <w:iCs/>
              </w:rPr>
            </w:pPr>
            <w:proofErr w:type="spellStart"/>
            <w:r w:rsidRPr="007B5E46">
              <w:t>pBSVG</w:t>
            </w:r>
            <w:proofErr w:type="spellEnd"/>
            <w:r w:rsidRPr="007B5E46">
              <w:t xml:space="preserve"> Shuttle vector carrying </w:t>
            </w:r>
            <w:r w:rsidRPr="007B5E46">
              <w:rPr>
                <w:i/>
                <w:iCs/>
              </w:rPr>
              <w:t>yebC</w:t>
            </w:r>
            <w:r w:rsidRPr="007B5E46">
              <w:t xml:space="preserve"> gene with its native promoter; </w:t>
            </w:r>
            <w:proofErr w:type="spellStart"/>
            <w:r w:rsidRPr="007B5E46">
              <w:t>Gen</w:t>
            </w:r>
            <w:r w:rsidRPr="007B5E46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2684" w:type="dxa"/>
          </w:tcPr>
          <w:p w14:paraId="5A6D2AAE" w14:textId="77777777" w:rsidR="00AC0E8D" w:rsidRPr="007B5E46" w:rsidRDefault="00AC0E8D" w:rsidP="00040B68">
            <w:pPr>
              <w:pStyle w:val="EndNoteBibliography"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</w:rPr>
              <w:t>This study</w:t>
            </w:r>
          </w:p>
        </w:tc>
      </w:tr>
      <w:tr w:rsidR="00AC0E8D" w:rsidRPr="007B5E46" w14:paraId="78DD1077" w14:textId="77777777" w:rsidTr="009131F1">
        <w:trPr>
          <w:trHeight w:val="788"/>
        </w:trPr>
        <w:tc>
          <w:tcPr>
            <w:tcW w:w="2420" w:type="dxa"/>
            <w:vAlign w:val="center"/>
          </w:tcPr>
          <w:p w14:paraId="2F23FFDC" w14:textId="77777777" w:rsidR="00AC0E8D" w:rsidRPr="007B5E46" w:rsidRDefault="00AC0E8D" w:rsidP="00040B68">
            <w:pPr>
              <w:spacing w:line="480" w:lineRule="auto"/>
              <w:jc w:val="both"/>
            </w:pPr>
            <w:r w:rsidRPr="007B5E46">
              <w:rPr>
                <w:b/>
                <w:bCs/>
              </w:rPr>
              <w:t>Primers</w:t>
            </w:r>
          </w:p>
        </w:tc>
        <w:tc>
          <w:tcPr>
            <w:tcW w:w="5181" w:type="dxa"/>
          </w:tcPr>
          <w:p w14:paraId="131B5F2F" w14:textId="77777777" w:rsidR="00AC0E8D" w:rsidRPr="007B5E46" w:rsidRDefault="00AC0E8D" w:rsidP="00040B68">
            <w:pPr>
              <w:spacing w:line="480" w:lineRule="auto"/>
              <w:jc w:val="both"/>
              <w:rPr>
                <w:i/>
                <w:iCs/>
              </w:rPr>
            </w:pPr>
          </w:p>
        </w:tc>
        <w:tc>
          <w:tcPr>
            <w:tcW w:w="2684" w:type="dxa"/>
          </w:tcPr>
          <w:p w14:paraId="1C1F53C3" w14:textId="77777777" w:rsidR="00AC0E8D" w:rsidRPr="007B5E46" w:rsidRDefault="00AC0E8D" w:rsidP="00040B68">
            <w:pPr>
              <w:pStyle w:val="EndNoteBibliography"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AC0E8D" w:rsidRPr="007B5E46" w14:paraId="6E56B2CD" w14:textId="77777777" w:rsidTr="009131F1">
        <w:trPr>
          <w:trHeight w:val="519"/>
        </w:trPr>
        <w:tc>
          <w:tcPr>
            <w:tcW w:w="2420" w:type="dxa"/>
          </w:tcPr>
          <w:p w14:paraId="53CDA103" w14:textId="77777777" w:rsidR="00AC0E8D" w:rsidRPr="007B5E46" w:rsidRDefault="00AC0E8D" w:rsidP="00040B68">
            <w:pPr>
              <w:pStyle w:val="EndNoteBibliography"/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</w:rPr>
              <w:t>PRCT017</w:t>
            </w:r>
          </w:p>
        </w:tc>
        <w:tc>
          <w:tcPr>
            <w:tcW w:w="5181" w:type="dxa"/>
          </w:tcPr>
          <w:p w14:paraId="12A6CCA1" w14:textId="77777777" w:rsidR="00AC0E8D" w:rsidRPr="007B5E46" w:rsidRDefault="00AC0E8D" w:rsidP="00040B68">
            <w:pPr>
              <w:pStyle w:val="EndNoteBibliography"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</w:rPr>
              <w:t>ACGGGGCCCTAGCAAGGCAAAATGCACTAACT</w:t>
            </w:r>
          </w:p>
        </w:tc>
        <w:tc>
          <w:tcPr>
            <w:tcW w:w="2684" w:type="dxa"/>
          </w:tcPr>
          <w:p w14:paraId="2404FC7B" w14:textId="77777777" w:rsidR="00AC0E8D" w:rsidRPr="007B5E46" w:rsidRDefault="00AC0E8D" w:rsidP="00040B68">
            <w:pPr>
              <w:pStyle w:val="EndNoteBibliography"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</w:rPr>
              <w:t>Construct pCT007</w:t>
            </w:r>
          </w:p>
        </w:tc>
      </w:tr>
      <w:tr w:rsidR="00AC0E8D" w:rsidRPr="007B5E46" w14:paraId="61BF260C" w14:textId="77777777" w:rsidTr="009131F1">
        <w:trPr>
          <w:trHeight w:val="788"/>
        </w:trPr>
        <w:tc>
          <w:tcPr>
            <w:tcW w:w="2420" w:type="dxa"/>
          </w:tcPr>
          <w:p w14:paraId="0F16648D" w14:textId="77777777" w:rsidR="00AC0E8D" w:rsidRPr="007B5E46" w:rsidRDefault="00AC0E8D" w:rsidP="00040B68">
            <w:pPr>
              <w:pStyle w:val="EndNoteBibliography"/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</w:rPr>
              <w:t>PRCT018</w:t>
            </w:r>
          </w:p>
        </w:tc>
        <w:tc>
          <w:tcPr>
            <w:tcW w:w="5181" w:type="dxa"/>
          </w:tcPr>
          <w:p w14:paraId="691C3549" w14:textId="77777777" w:rsidR="00AC0E8D" w:rsidRPr="007B5E46" w:rsidRDefault="00AC0E8D" w:rsidP="00040B68">
            <w:pPr>
              <w:pStyle w:val="EndNoteBibliography"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</w:rPr>
              <w:t>ACGGTCGACTAATTCTTCTTGTTGAAAAGCTTGAAGA</w:t>
            </w:r>
          </w:p>
        </w:tc>
        <w:tc>
          <w:tcPr>
            <w:tcW w:w="2684" w:type="dxa"/>
          </w:tcPr>
          <w:p w14:paraId="7A3516F8" w14:textId="77777777" w:rsidR="00AC0E8D" w:rsidRPr="007B5E46" w:rsidRDefault="00AC0E8D" w:rsidP="00040B68">
            <w:pPr>
              <w:widowControl w:val="0"/>
              <w:autoSpaceDE w:val="0"/>
              <w:autoSpaceDN w:val="0"/>
              <w:adjustRightInd w:val="0"/>
              <w:jc w:val="both"/>
            </w:pPr>
            <w:r w:rsidRPr="007B5E46">
              <w:t>Construct pCT007</w:t>
            </w:r>
          </w:p>
        </w:tc>
      </w:tr>
      <w:tr w:rsidR="00AC0E8D" w:rsidRPr="007B5E46" w14:paraId="628DDBE0" w14:textId="77777777" w:rsidTr="009131F1">
        <w:trPr>
          <w:trHeight w:val="554"/>
        </w:trPr>
        <w:tc>
          <w:tcPr>
            <w:tcW w:w="2420" w:type="dxa"/>
          </w:tcPr>
          <w:p w14:paraId="7D23813C" w14:textId="77777777" w:rsidR="00AC0E8D" w:rsidRPr="007B5E46" w:rsidRDefault="00AC0E8D" w:rsidP="00040B68">
            <w:pPr>
              <w:pStyle w:val="EndNoteBibliography"/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</w:rPr>
              <w:t>PRCT019</w:t>
            </w:r>
          </w:p>
        </w:tc>
        <w:tc>
          <w:tcPr>
            <w:tcW w:w="5181" w:type="dxa"/>
          </w:tcPr>
          <w:p w14:paraId="5621C3B2" w14:textId="77777777" w:rsidR="00AC0E8D" w:rsidRPr="007B5E46" w:rsidRDefault="00AC0E8D" w:rsidP="00040B68">
            <w:pPr>
              <w:pStyle w:val="EndNoteBibliography"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</w:rPr>
              <w:t>TCCCCCCGGGTTACACCTCCAACAATTTTTCCA</w:t>
            </w:r>
          </w:p>
        </w:tc>
        <w:tc>
          <w:tcPr>
            <w:tcW w:w="2684" w:type="dxa"/>
          </w:tcPr>
          <w:p w14:paraId="685D68E4" w14:textId="77777777" w:rsidR="00AC0E8D" w:rsidRPr="007B5E46" w:rsidRDefault="00AC0E8D" w:rsidP="00040B68">
            <w:pPr>
              <w:widowControl w:val="0"/>
              <w:autoSpaceDE w:val="0"/>
              <w:autoSpaceDN w:val="0"/>
              <w:adjustRightInd w:val="0"/>
              <w:jc w:val="both"/>
            </w:pPr>
            <w:r w:rsidRPr="007B5E46">
              <w:t>Construct pCT007</w:t>
            </w:r>
          </w:p>
        </w:tc>
      </w:tr>
      <w:tr w:rsidR="00AC0E8D" w:rsidRPr="007B5E46" w14:paraId="57DBFB35" w14:textId="77777777" w:rsidTr="009131F1">
        <w:trPr>
          <w:trHeight w:val="582"/>
        </w:trPr>
        <w:tc>
          <w:tcPr>
            <w:tcW w:w="2420" w:type="dxa"/>
          </w:tcPr>
          <w:p w14:paraId="77391389" w14:textId="77777777" w:rsidR="00AC0E8D" w:rsidRPr="007B5E46" w:rsidRDefault="00AC0E8D" w:rsidP="00040B68">
            <w:pPr>
              <w:pStyle w:val="EndNoteBibliography"/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</w:rPr>
              <w:t>PRCT020</w:t>
            </w:r>
          </w:p>
        </w:tc>
        <w:tc>
          <w:tcPr>
            <w:tcW w:w="5181" w:type="dxa"/>
          </w:tcPr>
          <w:p w14:paraId="63AF75F0" w14:textId="77777777" w:rsidR="00AC0E8D" w:rsidRPr="007B5E46" w:rsidRDefault="00AC0E8D" w:rsidP="00040B68">
            <w:pPr>
              <w:pStyle w:val="EndNoteBibliography"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</w:rPr>
              <w:t>GCTCTAGATATAATTTATTGAAAATGTAATAGGCACGC</w:t>
            </w:r>
          </w:p>
        </w:tc>
        <w:tc>
          <w:tcPr>
            <w:tcW w:w="2684" w:type="dxa"/>
          </w:tcPr>
          <w:p w14:paraId="5D4C6C1A" w14:textId="77777777" w:rsidR="00AC0E8D" w:rsidRPr="007B5E46" w:rsidRDefault="00AC0E8D" w:rsidP="00040B68">
            <w:pPr>
              <w:widowControl w:val="0"/>
              <w:autoSpaceDE w:val="0"/>
              <w:autoSpaceDN w:val="0"/>
              <w:adjustRightInd w:val="0"/>
              <w:jc w:val="both"/>
            </w:pPr>
            <w:r w:rsidRPr="007B5E46">
              <w:t>Construct pCT007</w:t>
            </w:r>
          </w:p>
        </w:tc>
      </w:tr>
      <w:tr w:rsidR="00AC0E8D" w:rsidRPr="007B5E46" w14:paraId="3C05FCED" w14:textId="77777777" w:rsidTr="009131F1">
        <w:trPr>
          <w:trHeight w:val="501"/>
        </w:trPr>
        <w:tc>
          <w:tcPr>
            <w:tcW w:w="2420" w:type="dxa"/>
          </w:tcPr>
          <w:p w14:paraId="2D411152" w14:textId="77777777" w:rsidR="00AC0E8D" w:rsidRPr="007B5E46" w:rsidRDefault="00AC0E8D" w:rsidP="00040B68">
            <w:pPr>
              <w:pStyle w:val="EndNoteBibliography"/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</w:rPr>
              <w:t>PRCT092</w:t>
            </w:r>
          </w:p>
        </w:tc>
        <w:tc>
          <w:tcPr>
            <w:tcW w:w="5181" w:type="dxa"/>
          </w:tcPr>
          <w:p w14:paraId="3442544D" w14:textId="77777777" w:rsidR="00AC0E8D" w:rsidRPr="007B5E46" w:rsidRDefault="00AC0E8D" w:rsidP="00040B68">
            <w:pPr>
              <w:pStyle w:val="EndNoteBibliography"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</w:rPr>
              <w:t>AAAACTGCAGCTAACTTAATTCTTCTGGGA</w:t>
            </w:r>
          </w:p>
        </w:tc>
        <w:tc>
          <w:tcPr>
            <w:tcW w:w="2684" w:type="dxa"/>
          </w:tcPr>
          <w:p w14:paraId="6FA8DBD2" w14:textId="77777777" w:rsidR="00AC0E8D" w:rsidRPr="007B5E46" w:rsidRDefault="00AC0E8D" w:rsidP="00040B68">
            <w:pPr>
              <w:pStyle w:val="EndNoteBibliography"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</w:rPr>
              <w:t>Construct pCT016</w:t>
            </w:r>
          </w:p>
        </w:tc>
      </w:tr>
      <w:tr w:rsidR="00AC0E8D" w:rsidRPr="007B5E46" w14:paraId="6D061FF1" w14:textId="77777777" w:rsidTr="009131F1">
        <w:trPr>
          <w:trHeight w:val="788"/>
        </w:trPr>
        <w:tc>
          <w:tcPr>
            <w:tcW w:w="2420" w:type="dxa"/>
          </w:tcPr>
          <w:p w14:paraId="4CC4F0D4" w14:textId="77777777" w:rsidR="00AC0E8D" w:rsidRPr="007B5E46" w:rsidRDefault="00AC0E8D" w:rsidP="00040B68">
            <w:pPr>
              <w:pStyle w:val="EndNoteBibliography"/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</w:rPr>
              <w:t>PRCT096</w:t>
            </w:r>
          </w:p>
        </w:tc>
        <w:tc>
          <w:tcPr>
            <w:tcW w:w="5181" w:type="dxa"/>
          </w:tcPr>
          <w:p w14:paraId="3A57E1F6" w14:textId="77777777" w:rsidR="00AC0E8D" w:rsidRPr="007B5E46" w:rsidRDefault="00AC0E8D" w:rsidP="00040B68">
            <w:pPr>
              <w:pStyle w:val="EndNoteBibliography"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</w:rPr>
              <w:t>CGCGGATCCGGCCGCAATTTTTTTTATGTTTACACCA</w:t>
            </w:r>
          </w:p>
        </w:tc>
        <w:tc>
          <w:tcPr>
            <w:tcW w:w="2684" w:type="dxa"/>
          </w:tcPr>
          <w:p w14:paraId="58847840" w14:textId="77777777" w:rsidR="00AC0E8D" w:rsidRPr="007B5E46" w:rsidRDefault="00AC0E8D" w:rsidP="00040B68">
            <w:pPr>
              <w:pStyle w:val="EndNoteBibliography"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</w:rPr>
              <w:t>Construct pCT016</w:t>
            </w:r>
          </w:p>
        </w:tc>
      </w:tr>
      <w:tr w:rsidR="00AC0E8D" w:rsidRPr="007B5E46" w14:paraId="3A30FCE9" w14:textId="77777777" w:rsidTr="009131F1">
        <w:trPr>
          <w:trHeight w:val="519"/>
        </w:trPr>
        <w:tc>
          <w:tcPr>
            <w:tcW w:w="2420" w:type="dxa"/>
          </w:tcPr>
          <w:p w14:paraId="1F044196" w14:textId="77777777" w:rsidR="00AC0E8D" w:rsidRPr="007B5E46" w:rsidRDefault="00AC0E8D" w:rsidP="00040B68">
            <w:pPr>
              <w:pStyle w:val="EndNoteBibliography"/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</w:rPr>
              <w:t>PRCT021-P1</w:t>
            </w:r>
          </w:p>
        </w:tc>
        <w:tc>
          <w:tcPr>
            <w:tcW w:w="5181" w:type="dxa"/>
          </w:tcPr>
          <w:p w14:paraId="0154D3AA" w14:textId="77777777" w:rsidR="00AC0E8D" w:rsidRPr="007B5E46" w:rsidRDefault="00AC0E8D" w:rsidP="00040B68">
            <w:pPr>
              <w:pStyle w:val="EndNoteBibliography"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</w:rPr>
              <w:t>CTACTCCGCTTACTCCAATAAGCT</w:t>
            </w:r>
          </w:p>
        </w:tc>
        <w:tc>
          <w:tcPr>
            <w:tcW w:w="2684" w:type="dxa"/>
          </w:tcPr>
          <w:p w14:paraId="2E48CEC4" w14:textId="77777777" w:rsidR="00AC0E8D" w:rsidRPr="007B5E46" w:rsidRDefault="00AC0E8D" w:rsidP="00040B68">
            <w:pPr>
              <w:pStyle w:val="EndNoteBibliography"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  <w:i/>
                <w:iCs/>
              </w:rPr>
              <w:t xml:space="preserve">yebC </w:t>
            </w:r>
            <w:r w:rsidRPr="007B5E46">
              <w:rPr>
                <w:rFonts w:ascii="Times New Roman" w:hAnsi="Times New Roman" w:cs="Times New Roman"/>
              </w:rPr>
              <w:t>mutant verification</w:t>
            </w:r>
          </w:p>
        </w:tc>
      </w:tr>
      <w:tr w:rsidR="00ED4895" w:rsidRPr="007B5E46" w14:paraId="3122E900" w14:textId="77777777" w:rsidTr="00101647">
        <w:trPr>
          <w:trHeight w:val="519"/>
        </w:trPr>
        <w:tc>
          <w:tcPr>
            <w:tcW w:w="2420" w:type="dxa"/>
          </w:tcPr>
          <w:p w14:paraId="63ADD100" w14:textId="77777777" w:rsidR="00ED4895" w:rsidRPr="007B5E46" w:rsidRDefault="00ED4895" w:rsidP="00101647">
            <w:pPr>
              <w:pStyle w:val="EndNoteBibliography"/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</w:rPr>
              <w:lastRenderedPageBreak/>
              <w:t>PRCT022-P2</w:t>
            </w:r>
          </w:p>
        </w:tc>
        <w:tc>
          <w:tcPr>
            <w:tcW w:w="5181" w:type="dxa"/>
          </w:tcPr>
          <w:p w14:paraId="1E37CABD" w14:textId="77777777" w:rsidR="00ED4895" w:rsidRPr="007B5E46" w:rsidRDefault="00ED4895" w:rsidP="00101647">
            <w:pPr>
              <w:pStyle w:val="EndNoteBibliography"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</w:rPr>
              <w:t>AGTTCTTAAATTTGTAATATTGTTGTTTCTATCT</w:t>
            </w:r>
          </w:p>
        </w:tc>
        <w:tc>
          <w:tcPr>
            <w:tcW w:w="2684" w:type="dxa"/>
          </w:tcPr>
          <w:p w14:paraId="5D69710D" w14:textId="77777777" w:rsidR="00ED4895" w:rsidRPr="007B5E46" w:rsidRDefault="00ED4895" w:rsidP="00101647">
            <w:pPr>
              <w:pStyle w:val="EndNoteBibliography"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  <w:i/>
                <w:iCs/>
              </w:rPr>
              <w:t xml:space="preserve">yebC </w:t>
            </w:r>
            <w:r w:rsidRPr="007B5E46">
              <w:rPr>
                <w:rFonts w:ascii="Times New Roman" w:hAnsi="Times New Roman" w:cs="Times New Roman"/>
              </w:rPr>
              <w:t>mutant verification</w:t>
            </w:r>
          </w:p>
        </w:tc>
      </w:tr>
      <w:tr w:rsidR="00ED4895" w:rsidRPr="007B5E46" w14:paraId="12BE2B47" w14:textId="77777777" w:rsidTr="00101647">
        <w:trPr>
          <w:trHeight w:val="501"/>
        </w:trPr>
        <w:tc>
          <w:tcPr>
            <w:tcW w:w="2420" w:type="dxa"/>
          </w:tcPr>
          <w:p w14:paraId="23516058" w14:textId="77777777" w:rsidR="00ED4895" w:rsidRPr="007B5E46" w:rsidRDefault="00ED4895" w:rsidP="00101647">
            <w:pPr>
              <w:pStyle w:val="EndNoteBibliography"/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</w:rPr>
              <w:t>YZ-aadA-5-P3</w:t>
            </w:r>
          </w:p>
        </w:tc>
        <w:tc>
          <w:tcPr>
            <w:tcW w:w="5181" w:type="dxa"/>
          </w:tcPr>
          <w:p w14:paraId="03E9E46B" w14:textId="77777777" w:rsidR="00ED4895" w:rsidRPr="007B5E46" w:rsidRDefault="00ED4895" w:rsidP="00101647">
            <w:pPr>
              <w:pStyle w:val="EndNoteBibliography"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</w:rPr>
              <w:t>AAGTATCGACTCAACTATCAGAGGT</w:t>
            </w:r>
          </w:p>
        </w:tc>
        <w:tc>
          <w:tcPr>
            <w:tcW w:w="2684" w:type="dxa"/>
          </w:tcPr>
          <w:p w14:paraId="3EEC852F" w14:textId="77777777" w:rsidR="00ED4895" w:rsidRPr="007B5E46" w:rsidRDefault="00ED4895" w:rsidP="00101647">
            <w:pPr>
              <w:pStyle w:val="EndNoteBibliography"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  <w:i/>
                <w:iCs/>
              </w:rPr>
              <w:t xml:space="preserve">yebC </w:t>
            </w:r>
            <w:r w:rsidRPr="007B5E46">
              <w:rPr>
                <w:rFonts w:ascii="Times New Roman" w:hAnsi="Times New Roman" w:cs="Times New Roman"/>
              </w:rPr>
              <w:t>mutant verification</w:t>
            </w:r>
          </w:p>
        </w:tc>
      </w:tr>
      <w:tr w:rsidR="00ED4895" w:rsidRPr="007B5E46" w14:paraId="6A580256" w14:textId="77777777" w:rsidTr="00101647">
        <w:trPr>
          <w:trHeight w:val="519"/>
        </w:trPr>
        <w:tc>
          <w:tcPr>
            <w:tcW w:w="2420" w:type="dxa"/>
          </w:tcPr>
          <w:p w14:paraId="248EF60C" w14:textId="77777777" w:rsidR="00ED4895" w:rsidRPr="007B5E46" w:rsidRDefault="00ED4895" w:rsidP="00101647">
            <w:pPr>
              <w:pStyle w:val="EndNoteBibliography"/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</w:rPr>
              <w:t>YZ-aadA-3-P4</w:t>
            </w:r>
          </w:p>
        </w:tc>
        <w:tc>
          <w:tcPr>
            <w:tcW w:w="5181" w:type="dxa"/>
          </w:tcPr>
          <w:p w14:paraId="1B81E721" w14:textId="77777777" w:rsidR="00ED4895" w:rsidRPr="007B5E46" w:rsidRDefault="00ED4895" w:rsidP="00101647">
            <w:pPr>
              <w:pStyle w:val="EndNoteBibliography"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</w:rPr>
              <w:t>CCATAGCGTTAAGGTTTCATTTAGC</w:t>
            </w:r>
          </w:p>
        </w:tc>
        <w:tc>
          <w:tcPr>
            <w:tcW w:w="2684" w:type="dxa"/>
          </w:tcPr>
          <w:p w14:paraId="618C9C60" w14:textId="77777777" w:rsidR="00ED4895" w:rsidRPr="007B5E46" w:rsidRDefault="00ED4895" w:rsidP="00101647">
            <w:pPr>
              <w:pStyle w:val="EndNoteBibliography"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  <w:i/>
                <w:iCs/>
              </w:rPr>
              <w:t xml:space="preserve">yebC </w:t>
            </w:r>
            <w:r w:rsidRPr="007B5E46">
              <w:rPr>
                <w:rFonts w:ascii="Times New Roman" w:hAnsi="Times New Roman" w:cs="Times New Roman"/>
              </w:rPr>
              <w:t>mutant verification</w:t>
            </w:r>
          </w:p>
        </w:tc>
      </w:tr>
      <w:tr w:rsidR="00ED4895" w:rsidRPr="007B5E46" w14:paraId="45FAA54C" w14:textId="77777777" w:rsidTr="00101647">
        <w:trPr>
          <w:trHeight w:val="554"/>
        </w:trPr>
        <w:tc>
          <w:tcPr>
            <w:tcW w:w="2420" w:type="dxa"/>
          </w:tcPr>
          <w:p w14:paraId="4D5E99EC" w14:textId="77777777" w:rsidR="00ED4895" w:rsidRPr="007B5E46" w:rsidRDefault="00ED4895" w:rsidP="00101647">
            <w:pPr>
              <w:pStyle w:val="EndNoteBibliography"/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</w:rPr>
              <w:t>PRCT023-P5</w:t>
            </w:r>
          </w:p>
        </w:tc>
        <w:tc>
          <w:tcPr>
            <w:tcW w:w="5181" w:type="dxa"/>
          </w:tcPr>
          <w:p w14:paraId="4143D62A" w14:textId="77777777" w:rsidR="00ED4895" w:rsidRPr="007B5E46" w:rsidRDefault="00ED4895" w:rsidP="00101647">
            <w:pPr>
              <w:pStyle w:val="EndNoteBibliography"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</w:rPr>
              <w:t>AGGAATTAAAGCTATCTCTGCCAC</w:t>
            </w:r>
          </w:p>
        </w:tc>
        <w:tc>
          <w:tcPr>
            <w:tcW w:w="2684" w:type="dxa"/>
          </w:tcPr>
          <w:p w14:paraId="627BE485" w14:textId="77777777" w:rsidR="00ED4895" w:rsidRPr="007B5E46" w:rsidRDefault="00ED4895" w:rsidP="00101647">
            <w:pPr>
              <w:widowControl w:val="0"/>
              <w:autoSpaceDE w:val="0"/>
              <w:autoSpaceDN w:val="0"/>
              <w:adjustRightInd w:val="0"/>
              <w:jc w:val="both"/>
            </w:pPr>
            <w:r w:rsidRPr="007B5E46">
              <w:rPr>
                <w:i/>
                <w:iCs/>
              </w:rPr>
              <w:t xml:space="preserve">yebC </w:t>
            </w:r>
            <w:r w:rsidRPr="007B5E46">
              <w:t>mutant verification</w:t>
            </w:r>
          </w:p>
        </w:tc>
      </w:tr>
      <w:tr w:rsidR="00ED4895" w:rsidRPr="007B5E46" w14:paraId="18688660" w14:textId="77777777" w:rsidTr="00101647">
        <w:trPr>
          <w:trHeight w:val="554"/>
        </w:trPr>
        <w:tc>
          <w:tcPr>
            <w:tcW w:w="2420" w:type="dxa"/>
          </w:tcPr>
          <w:p w14:paraId="3BA42C6D" w14:textId="77777777" w:rsidR="00ED4895" w:rsidRPr="007B5E46" w:rsidRDefault="00ED4895" w:rsidP="00101647">
            <w:pPr>
              <w:pStyle w:val="EndNoteBibliography"/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</w:rPr>
              <w:t>PRCT024-P6</w:t>
            </w:r>
          </w:p>
        </w:tc>
        <w:tc>
          <w:tcPr>
            <w:tcW w:w="5181" w:type="dxa"/>
          </w:tcPr>
          <w:p w14:paraId="244926F1" w14:textId="77777777" w:rsidR="00ED4895" w:rsidRPr="007B5E46" w:rsidRDefault="00ED4895" w:rsidP="00101647">
            <w:pPr>
              <w:pStyle w:val="EndNoteBibliography"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</w:rPr>
              <w:t>GTGCTCTTGATGCAAAGCGTAAT</w:t>
            </w:r>
          </w:p>
        </w:tc>
        <w:tc>
          <w:tcPr>
            <w:tcW w:w="2684" w:type="dxa"/>
          </w:tcPr>
          <w:p w14:paraId="2567C11F" w14:textId="77777777" w:rsidR="00ED4895" w:rsidRPr="007B5E46" w:rsidRDefault="00ED4895" w:rsidP="00101647">
            <w:pPr>
              <w:widowControl w:val="0"/>
              <w:autoSpaceDE w:val="0"/>
              <w:autoSpaceDN w:val="0"/>
              <w:adjustRightInd w:val="0"/>
              <w:jc w:val="both"/>
            </w:pPr>
            <w:r w:rsidRPr="007B5E46">
              <w:rPr>
                <w:i/>
                <w:iCs/>
              </w:rPr>
              <w:t xml:space="preserve">yebC </w:t>
            </w:r>
            <w:r w:rsidRPr="007B5E46">
              <w:t>mutant verification</w:t>
            </w:r>
          </w:p>
        </w:tc>
      </w:tr>
      <w:tr w:rsidR="00ED4895" w:rsidRPr="007B5E46" w14:paraId="22991CCA" w14:textId="77777777" w:rsidTr="00101647">
        <w:trPr>
          <w:trHeight w:val="554"/>
        </w:trPr>
        <w:tc>
          <w:tcPr>
            <w:tcW w:w="2420" w:type="dxa"/>
          </w:tcPr>
          <w:p w14:paraId="7CF7C89E" w14:textId="77777777" w:rsidR="00ED4895" w:rsidRPr="007B5E46" w:rsidRDefault="00ED4895" w:rsidP="00101647">
            <w:pPr>
              <w:pStyle w:val="EndNoteBibliography"/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</w:rPr>
              <w:t>BB0025 RT PCR-F</w:t>
            </w:r>
          </w:p>
        </w:tc>
        <w:tc>
          <w:tcPr>
            <w:tcW w:w="5181" w:type="dxa"/>
          </w:tcPr>
          <w:p w14:paraId="48D85AFF" w14:textId="77777777" w:rsidR="00ED4895" w:rsidRPr="007B5E46" w:rsidRDefault="00ED4895" w:rsidP="00101647">
            <w:pPr>
              <w:pStyle w:val="EndNoteBibliography"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</w:rPr>
              <w:t>ATGTCTGGTCACAGTAAATGGTCAA</w:t>
            </w:r>
          </w:p>
        </w:tc>
        <w:tc>
          <w:tcPr>
            <w:tcW w:w="2684" w:type="dxa"/>
          </w:tcPr>
          <w:p w14:paraId="2F27BD62" w14:textId="77777777" w:rsidR="00ED4895" w:rsidRPr="007B5E46" w:rsidRDefault="00ED4895" w:rsidP="00101647">
            <w:pPr>
              <w:widowControl w:val="0"/>
              <w:autoSpaceDE w:val="0"/>
              <w:autoSpaceDN w:val="0"/>
              <w:adjustRightInd w:val="0"/>
              <w:jc w:val="both"/>
            </w:pPr>
            <w:proofErr w:type="spellStart"/>
            <w:r w:rsidRPr="007B5E46">
              <w:t>qRT</w:t>
            </w:r>
            <w:proofErr w:type="spellEnd"/>
            <w:r w:rsidRPr="007B5E46">
              <w:t xml:space="preserve">-PCR for </w:t>
            </w:r>
            <w:r w:rsidRPr="007B5E46">
              <w:rPr>
                <w:i/>
                <w:iCs/>
              </w:rPr>
              <w:t>yebC</w:t>
            </w:r>
          </w:p>
        </w:tc>
      </w:tr>
      <w:tr w:rsidR="00ED4895" w:rsidRPr="007B5E46" w14:paraId="25BED264" w14:textId="77777777" w:rsidTr="00101647">
        <w:trPr>
          <w:trHeight w:val="554"/>
        </w:trPr>
        <w:tc>
          <w:tcPr>
            <w:tcW w:w="2420" w:type="dxa"/>
          </w:tcPr>
          <w:p w14:paraId="66F23019" w14:textId="77777777" w:rsidR="00ED4895" w:rsidRPr="007B5E46" w:rsidRDefault="00ED4895" w:rsidP="00101647">
            <w:pPr>
              <w:pStyle w:val="EndNoteBibliography"/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</w:rPr>
              <w:t>BB0025 RT PCR-R</w:t>
            </w:r>
          </w:p>
        </w:tc>
        <w:tc>
          <w:tcPr>
            <w:tcW w:w="5181" w:type="dxa"/>
          </w:tcPr>
          <w:p w14:paraId="742C0A31" w14:textId="77777777" w:rsidR="00ED4895" w:rsidRPr="007B5E46" w:rsidRDefault="00ED4895" w:rsidP="00101647">
            <w:pPr>
              <w:pStyle w:val="EndNoteBibliography"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</w:rPr>
              <w:t>AACCTTAGCCTTATTAACAGCTACC</w:t>
            </w:r>
          </w:p>
        </w:tc>
        <w:tc>
          <w:tcPr>
            <w:tcW w:w="2684" w:type="dxa"/>
          </w:tcPr>
          <w:p w14:paraId="588FF535" w14:textId="77777777" w:rsidR="00ED4895" w:rsidRPr="007B5E46" w:rsidRDefault="00ED4895" w:rsidP="00101647">
            <w:pPr>
              <w:widowControl w:val="0"/>
              <w:autoSpaceDE w:val="0"/>
              <w:autoSpaceDN w:val="0"/>
              <w:adjustRightInd w:val="0"/>
              <w:jc w:val="both"/>
            </w:pPr>
            <w:proofErr w:type="spellStart"/>
            <w:r w:rsidRPr="007B5E46">
              <w:t>qRT</w:t>
            </w:r>
            <w:proofErr w:type="spellEnd"/>
            <w:r w:rsidRPr="007B5E46">
              <w:t xml:space="preserve">-PCR for </w:t>
            </w:r>
            <w:r w:rsidRPr="007B5E46">
              <w:rPr>
                <w:i/>
                <w:iCs/>
              </w:rPr>
              <w:t xml:space="preserve">yebC </w:t>
            </w:r>
          </w:p>
        </w:tc>
      </w:tr>
      <w:tr w:rsidR="00ED4895" w:rsidRPr="007B5E46" w14:paraId="30FD414A" w14:textId="77777777" w:rsidTr="00101647">
        <w:trPr>
          <w:trHeight w:val="554"/>
        </w:trPr>
        <w:tc>
          <w:tcPr>
            <w:tcW w:w="2420" w:type="dxa"/>
          </w:tcPr>
          <w:p w14:paraId="2499FB87" w14:textId="77777777" w:rsidR="00ED4895" w:rsidRPr="007B5E46" w:rsidRDefault="00ED4895" w:rsidP="00101647">
            <w:pPr>
              <w:pStyle w:val="EndNoteBibliography"/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</w:rPr>
              <w:t>YZ-qPCR-flaB-F2</w:t>
            </w:r>
          </w:p>
        </w:tc>
        <w:tc>
          <w:tcPr>
            <w:tcW w:w="5181" w:type="dxa"/>
          </w:tcPr>
          <w:p w14:paraId="42534289" w14:textId="77777777" w:rsidR="00ED4895" w:rsidRPr="007B5E46" w:rsidRDefault="00ED4895" w:rsidP="00101647">
            <w:pPr>
              <w:pStyle w:val="EndNoteBibliography"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</w:rPr>
              <w:t>CACCAGCATCACTTTCAGGGTCTCA</w:t>
            </w:r>
          </w:p>
        </w:tc>
        <w:tc>
          <w:tcPr>
            <w:tcW w:w="2684" w:type="dxa"/>
          </w:tcPr>
          <w:p w14:paraId="0F2C491B" w14:textId="77777777" w:rsidR="00ED4895" w:rsidRPr="007B5E46" w:rsidRDefault="00ED4895" w:rsidP="00101647">
            <w:pPr>
              <w:widowControl w:val="0"/>
              <w:autoSpaceDE w:val="0"/>
              <w:autoSpaceDN w:val="0"/>
              <w:adjustRightInd w:val="0"/>
              <w:jc w:val="both"/>
            </w:pPr>
            <w:proofErr w:type="spellStart"/>
            <w:r w:rsidRPr="007B5E46">
              <w:t>qRT</w:t>
            </w:r>
            <w:proofErr w:type="spellEnd"/>
            <w:r w:rsidRPr="007B5E46">
              <w:t xml:space="preserve">-PCR for </w:t>
            </w:r>
            <w:proofErr w:type="spellStart"/>
            <w:r w:rsidRPr="007B5E46">
              <w:rPr>
                <w:i/>
                <w:iCs/>
              </w:rPr>
              <w:t>flaB</w:t>
            </w:r>
            <w:proofErr w:type="spellEnd"/>
          </w:p>
        </w:tc>
      </w:tr>
      <w:tr w:rsidR="00ED4895" w:rsidRPr="007B5E46" w14:paraId="0213A67C" w14:textId="77777777" w:rsidTr="00101647">
        <w:trPr>
          <w:trHeight w:val="537"/>
        </w:trPr>
        <w:tc>
          <w:tcPr>
            <w:tcW w:w="2420" w:type="dxa"/>
          </w:tcPr>
          <w:p w14:paraId="7EBE7B5C" w14:textId="77777777" w:rsidR="00ED4895" w:rsidRPr="007B5E46" w:rsidRDefault="00ED4895" w:rsidP="00101647">
            <w:pPr>
              <w:pStyle w:val="EndNoteBibliography"/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</w:rPr>
              <w:t>YZ-qPCR-flaB-R2</w:t>
            </w:r>
          </w:p>
        </w:tc>
        <w:tc>
          <w:tcPr>
            <w:tcW w:w="5181" w:type="dxa"/>
          </w:tcPr>
          <w:p w14:paraId="6C8F8390" w14:textId="77777777" w:rsidR="00ED4895" w:rsidRPr="007B5E46" w:rsidRDefault="00ED4895" w:rsidP="00101647">
            <w:pPr>
              <w:pStyle w:val="EndNoteBibliography"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</w:rPr>
              <w:t>TGTAGCAGGTGCTGGCTGTTGA</w:t>
            </w:r>
          </w:p>
        </w:tc>
        <w:tc>
          <w:tcPr>
            <w:tcW w:w="2684" w:type="dxa"/>
          </w:tcPr>
          <w:p w14:paraId="58B710FD" w14:textId="77777777" w:rsidR="00ED4895" w:rsidRPr="007B5E46" w:rsidRDefault="00ED4895" w:rsidP="00101647">
            <w:pPr>
              <w:widowControl w:val="0"/>
              <w:autoSpaceDE w:val="0"/>
              <w:autoSpaceDN w:val="0"/>
              <w:adjustRightInd w:val="0"/>
              <w:jc w:val="both"/>
            </w:pPr>
            <w:proofErr w:type="spellStart"/>
            <w:r w:rsidRPr="007B5E46">
              <w:t>qRT</w:t>
            </w:r>
            <w:proofErr w:type="spellEnd"/>
            <w:r w:rsidRPr="007B5E46">
              <w:t xml:space="preserve">-PCR for </w:t>
            </w:r>
            <w:proofErr w:type="spellStart"/>
            <w:r w:rsidRPr="007B5E46">
              <w:rPr>
                <w:i/>
                <w:iCs/>
              </w:rPr>
              <w:t>flaB</w:t>
            </w:r>
            <w:proofErr w:type="spellEnd"/>
          </w:p>
        </w:tc>
      </w:tr>
      <w:tr w:rsidR="00ED4895" w:rsidRPr="007B5E46" w14:paraId="0746F8FF" w14:textId="77777777" w:rsidTr="00101647">
        <w:trPr>
          <w:trHeight w:val="716"/>
        </w:trPr>
        <w:tc>
          <w:tcPr>
            <w:tcW w:w="2420" w:type="dxa"/>
          </w:tcPr>
          <w:p w14:paraId="46E69E17" w14:textId="77777777" w:rsidR="00ED4895" w:rsidRPr="007B5E46" w:rsidRDefault="00ED4895" w:rsidP="00101647">
            <w:pPr>
              <w:pStyle w:val="EndNoteBibliography"/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  <w:color w:val="000000"/>
              </w:rPr>
              <w:t>qPCR-VlsE-F</w:t>
            </w:r>
          </w:p>
        </w:tc>
        <w:tc>
          <w:tcPr>
            <w:tcW w:w="5181" w:type="dxa"/>
          </w:tcPr>
          <w:p w14:paraId="184BB74B" w14:textId="77777777" w:rsidR="00ED4895" w:rsidRPr="007B5E46" w:rsidRDefault="00ED4895" w:rsidP="00101647">
            <w:pPr>
              <w:pStyle w:val="EndNoteBibliography"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eastAsiaTheme="minorEastAsia" w:hAnsi="Times New Roman" w:cs="Times New Roman"/>
              </w:rPr>
              <w:t>CTGAGTCTGCAGTTCGCAAAGTT</w:t>
            </w:r>
          </w:p>
        </w:tc>
        <w:tc>
          <w:tcPr>
            <w:tcW w:w="2684" w:type="dxa"/>
          </w:tcPr>
          <w:p w14:paraId="2BC3880C" w14:textId="77777777" w:rsidR="00ED4895" w:rsidRPr="007B5E46" w:rsidRDefault="00ED4895" w:rsidP="00101647">
            <w:pPr>
              <w:widowControl w:val="0"/>
              <w:autoSpaceDE w:val="0"/>
              <w:autoSpaceDN w:val="0"/>
              <w:adjustRightInd w:val="0"/>
              <w:jc w:val="both"/>
            </w:pPr>
            <w:proofErr w:type="spellStart"/>
            <w:r w:rsidRPr="007B5E46">
              <w:t>qRT</w:t>
            </w:r>
            <w:proofErr w:type="spellEnd"/>
            <w:r w:rsidRPr="007B5E46">
              <w:t xml:space="preserve">-PCR for </w:t>
            </w:r>
            <w:r w:rsidRPr="007B5E46">
              <w:rPr>
                <w:i/>
                <w:iCs/>
              </w:rPr>
              <w:t>vlsE</w:t>
            </w:r>
          </w:p>
        </w:tc>
      </w:tr>
      <w:tr w:rsidR="00ED4895" w:rsidRPr="007B5E46" w14:paraId="7C1F55E8" w14:textId="77777777" w:rsidTr="00101647">
        <w:trPr>
          <w:trHeight w:val="716"/>
        </w:trPr>
        <w:tc>
          <w:tcPr>
            <w:tcW w:w="2420" w:type="dxa"/>
          </w:tcPr>
          <w:p w14:paraId="48CB10CC" w14:textId="77777777" w:rsidR="00ED4895" w:rsidRPr="007B5E46" w:rsidRDefault="00ED4895" w:rsidP="00101647">
            <w:pPr>
              <w:pStyle w:val="EndNoteBibliography"/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  <w:color w:val="000000"/>
              </w:rPr>
              <w:t>qPCR-VlsE-R</w:t>
            </w:r>
          </w:p>
        </w:tc>
        <w:tc>
          <w:tcPr>
            <w:tcW w:w="5181" w:type="dxa"/>
          </w:tcPr>
          <w:p w14:paraId="31504ADC" w14:textId="77777777" w:rsidR="00ED4895" w:rsidRPr="007B5E46" w:rsidRDefault="00ED4895" w:rsidP="00101647">
            <w:pPr>
              <w:pStyle w:val="EndNoteBibliography"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eastAsia="DengXian" w:hAnsi="Times New Roman" w:cs="Times New Roman"/>
                <w:color w:val="000000"/>
              </w:rPr>
              <w:t>TCACTGAATCACCGACTTTCCTTA</w:t>
            </w:r>
          </w:p>
        </w:tc>
        <w:tc>
          <w:tcPr>
            <w:tcW w:w="2684" w:type="dxa"/>
          </w:tcPr>
          <w:p w14:paraId="7054B136" w14:textId="77777777" w:rsidR="00ED4895" w:rsidRPr="007B5E46" w:rsidRDefault="00ED4895" w:rsidP="00101647">
            <w:pPr>
              <w:widowControl w:val="0"/>
              <w:autoSpaceDE w:val="0"/>
              <w:autoSpaceDN w:val="0"/>
              <w:adjustRightInd w:val="0"/>
              <w:jc w:val="both"/>
            </w:pPr>
            <w:proofErr w:type="spellStart"/>
            <w:r w:rsidRPr="007B5E46">
              <w:t>qRT</w:t>
            </w:r>
            <w:proofErr w:type="spellEnd"/>
            <w:r w:rsidRPr="007B5E46">
              <w:t xml:space="preserve">-PCR for </w:t>
            </w:r>
            <w:r w:rsidRPr="007B5E46">
              <w:rPr>
                <w:i/>
                <w:iCs/>
              </w:rPr>
              <w:t>vlsE</w:t>
            </w:r>
          </w:p>
        </w:tc>
      </w:tr>
      <w:tr w:rsidR="00ED4895" w:rsidRPr="007B5E46" w14:paraId="3D4B0159" w14:textId="77777777" w:rsidTr="00101647">
        <w:trPr>
          <w:trHeight w:val="501"/>
        </w:trPr>
        <w:tc>
          <w:tcPr>
            <w:tcW w:w="2420" w:type="dxa"/>
          </w:tcPr>
          <w:p w14:paraId="7DAE8099" w14:textId="35FB0BAD" w:rsidR="00ED4895" w:rsidRPr="007B5E46" w:rsidRDefault="00ED4895" w:rsidP="005A21B4">
            <w:pPr>
              <w:jc w:val="both"/>
            </w:pPr>
            <w:r w:rsidRPr="007B5E46">
              <w:rPr>
                <w:rFonts w:eastAsia="Times New Roman"/>
                <w:iCs/>
              </w:rPr>
              <w:t xml:space="preserve">        qPCR</w:t>
            </w:r>
            <w:r w:rsidRPr="007B5E46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7B5E46">
              <w:rPr>
                <w:rFonts w:eastAsia="Times New Roman"/>
                <w:i/>
                <w:iCs/>
              </w:rPr>
              <w:t>rpoS</w:t>
            </w:r>
            <w:proofErr w:type="spellEnd"/>
            <w:r w:rsidRPr="007B5E46">
              <w:rPr>
                <w:rFonts w:eastAsia="Times New Roman"/>
                <w:iCs/>
              </w:rPr>
              <w:t xml:space="preserve"> FP</w:t>
            </w:r>
          </w:p>
        </w:tc>
        <w:tc>
          <w:tcPr>
            <w:tcW w:w="5181" w:type="dxa"/>
          </w:tcPr>
          <w:p w14:paraId="4B733199" w14:textId="72B8C8C4" w:rsidR="00ED4895" w:rsidRPr="007B5E46" w:rsidRDefault="00ED4895" w:rsidP="005A21B4">
            <w:pPr>
              <w:tabs>
                <w:tab w:val="left" w:pos="1482"/>
              </w:tabs>
              <w:autoSpaceDE w:val="0"/>
              <w:autoSpaceDN w:val="0"/>
              <w:adjustRightInd w:val="0"/>
              <w:spacing w:line="400" w:lineRule="exact"/>
              <w:jc w:val="both"/>
            </w:pPr>
            <w:r w:rsidRPr="007B5E46">
              <w:rPr>
                <w:rFonts w:eastAsia="DengXian"/>
                <w:color w:val="000000"/>
              </w:rPr>
              <w:t>TGCAGGACAAATACAAAGAGGC</w:t>
            </w:r>
          </w:p>
        </w:tc>
        <w:tc>
          <w:tcPr>
            <w:tcW w:w="2684" w:type="dxa"/>
          </w:tcPr>
          <w:p w14:paraId="1FBD53F8" w14:textId="4B2F5ABC" w:rsidR="00ED4895" w:rsidRPr="007B5E46" w:rsidRDefault="00ED4895" w:rsidP="005A21B4">
            <w:pPr>
              <w:widowControl w:val="0"/>
              <w:autoSpaceDE w:val="0"/>
              <w:autoSpaceDN w:val="0"/>
              <w:adjustRightInd w:val="0"/>
              <w:jc w:val="both"/>
            </w:pPr>
            <w:proofErr w:type="spellStart"/>
            <w:r w:rsidRPr="007B5E46">
              <w:t>qRT</w:t>
            </w:r>
            <w:proofErr w:type="spellEnd"/>
            <w:r w:rsidRPr="007B5E46">
              <w:t xml:space="preserve">-PCR for </w:t>
            </w:r>
            <w:proofErr w:type="spellStart"/>
            <w:r w:rsidRPr="007B5E46">
              <w:rPr>
                <w:i/>
                <w:iCs/>
              </w:rPr>
              <w:t>rpoS</w:t>
            </w:r>
            <w:proofErr w:type="spellEnd"/>
          </w:p>
        </w:tc>
      </w:tr>
      <w:tr w:rsidR="00ED4895" w:rsidRPr="007B5E46" w14:paraId="512216C0" w14:textId="77777777" w:rsidTr="00101647">
        <w:trPr>
          <w:trHeight w:val="519"/>
        </w:trPr>
        <w:tc>
          <w:tcPr>
            <w:tcW w:w="2420" w:type="dxa"/>
          </w:tcPr>
          <w:p w14:paraId="15352436" w14:textId="218BA0D3" w:rsidR="00ED4895" w:rsidRPr="007B5E46" w:rsidRDefault="00ED4895" w:rsidP="005A21B4">
            <w:pPr>
              <w:jc w:val="both"/>
            </w:pPr>
            <w:r w:rsidRPr="007B5E46">
              <w:rPr>
                <w:rFonts w:eastAsia="Times New Roman"/>
                <w:iCs/>
              </w:rPr>
              <w:t xml:space="preserve">        qPCR</w:t>
            </w:r>
            <w:r w:rsidRPr="007B5E46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7B5E46">
              <w:rPr>
                <w:rFonts w:eastAsia="Times New Roman"/>
                <w:i/>
                <w:iCs/>
              </w:rPr>
              <w:t>rpoS</w:t>
            </w:r>
            <w:proofErr w:type="spellEnd"/>
            <w:r w:rsidRPr="007B5E46">
              <w:rPr>
                <w:rFonts w:eastAsia="Times New Roman"/>
                <w:iCs/>
              </w:rPr>
              <w:t xml:space="preserve"> RP</w:t>
            </w:r>
          </w:p>
        </w:tc>
        <w:tc>
          <w:tcPr>
            <w:tcW w:w="5181" w:type="dxa"/>
          </w:tcPr>
          <w:p w14:paraId="47A5A687" w14:textId="04A5701C" w:rsidR="00ED4895" w:rsidRPr="007B5E46" w:rsidRDefault="00ED4895" w:rsidP="005A21B4">
            <w:pPr>
              <w:tabs>
                <w:tab w:val="left" w:pos="1482"/>
              </w:tabs>
              <w:autoSpaceDE w:val="0"/>
              <w:autoSpaceDN w:val="0"/>
              <w:adjustRightInd w:val="0"/>
              <w:spacing w:line="400" w:lineRule="exact"/>
              <w:jc w:val="both"/>
            </w:pPr>
            <w:r w:rsidRPr="007B5E46">
              <w:rPr>
                <w:color w:val="000000"/>
              </w:rPr>
              <w:t>TCGGGTCATATTTTTCAGCAGC</w:t>
            </w:r>
          </w:p>
        </w:tc>
        <w:tc>
          <w:tcPr>
            <w:tcW w:w="2684" w:type="dxa"/>
          </w:tcPr>
          <w:p w14:paraId="4673521E" w14:textId="59CA9127" w:rsidR="00ED4895" w:rsidRPr="007B5E46" w:rsidRDefault="00ED4895" w:rsidP="005A21B4">
            <w:pPr>
              <w:widowControl w:val="0"/>
              <w:autoSpaceDE w:val="0"/>
              <w:autoSpaceDN w:val="0"/>
              <w:adjustRightInd w:val="0"/>
              <w:jc w:val="both"/>
            </w:pPr>
            <w:proofErr w:type="spellStart"/>
            <w:r w:rsidRPr="007B5E46">
              <w:t>qRT</w:t>
            </w:r>
            <w:proofErr w:type="spellEnd"/>
            <w:r w:rsidRPr="007B5E46">
              <w:t xml:space="preserve">-PCR for </w:t>
            </w:r>
            <w:proofErr w:type="spellStart"/>
            <w:r w:rsidRPr="007B5E46">
              <w:rPr>
                <w:i/>
                <w:iCs/>
              </w:rPr>
              <w:t>rpoS</w:t>
            </w:r>
            <w:proofErr w:type="spellEnd"/>
          </w:p>
        </w:tc>
      </w:tr>
      <w:tr w:rsidR="00ED4895" w:rsidRPr="007B5E46" w14:paraId="44294637" w14:textId="77777777" w:rsidTr="00101647">
        <w:trPr>
          <w:trHeight w:val="554"/>
        </w:trPr>
        <w:tc>
          <w:tcPr>
            <w:tcW w:w="2420" w:type="dxa"/>
          </w:tcPr>
          <w:p w14:paraId="6D482DC3" w14:textId="1F4BA3FA" w:rsidR="00ED4895" w:rsidRPr="007B5E46" w:rsidRDefault="00ED4895" w:rsidP="005A21B4">
            <w:pPr>
              <w:jc w:val="both"/>
            </w:pPr>
            <w:r w:rsidRPr="007B5E46">
              <w:rPr>
                <w:rFonts w:eastAsia="Times New Roman"/>
                <w:iCs/>
              </w:rPr>
              <w:t xml:space="preserve">        qPCR</w:t>
            </w:r>
            <w:r w:rsidRPr="007B5E46">
              <w:rPr>
                <w:rFonts w:eastAsia="Times New Roman"/>
                <w:i/>
                <w:iCs/>
              </w:rPr>
              <w:t xml:space="preserve"> bb</w:t>
            </w:r>
            <w:r w:rsidR="00A608D1" w:rsidRPr="007B5E46">
              <w:rPr>
                <w:rFonts w:eastAsia="Times New Roman"/>
                <w:i/>
                <w:iCs/>
              </w:rPr>
              <w:t>i</w:t>
            </w:r>
            <w:r w:rsidRPr="007B5E46">
              <w:rPr>
                <w:rFonts w:eastAsia="Times New Roman"/>
                <w:i/>
                <w:iCs/>
              </w:rPr>
              <w:t xml:space="preserve">16 </w:t>
            </w:r>
            <w:r w:rsidRPr="007B5E46">
              <w:rPr>
                <w:rFonts w:eastAsia="Times New Roman"/>
                <w:iCs/>
              </w:rPr>
              <w:t>FP</w:t>
            </w:r>
          </w:p>
        </w:tc>
        <w:tc>
          <w:tcPr>
            <w:tcW w:w="5181" w:type="dxa"/>
          </w:tcPr>
          <w:p w14:paraId="62C61AF5" w14:textId="66464080" w:rsidR="00ED4895" w:rsidRPr="007B5E46" w:rsidRDefault="00ED4895" w:rsidP="005A21B4">
            <w:pPr>
              <w:tabs>
                <w:tab w:val="left" w:pos="1482"/>
              </w:tabs>
              <w:autoSpaceDE w:val="0"/>
              <w:autoSpaceDN w:val="0"/>
              <w:adjustRightInd w:val="0"/>
              <w:spacing w:line="400" w:lineRule="exact"/>
              <w:jc w:val="both"/>
            </w:pPr>
            <w:r w:rsidRPr="007B5E46">
              <w:rPr>
                <w:color w:val="000000"/>
              </w:rPr>
              <w:t>CTGTTTTAAGCCCCCTGGAT</w:t>
            </w:r>
          </w:p>
        </w:tc>
        <w:tc>
          <w:tcPr>
            <w:tcW w:w="2684" w:type="dxa"/>
          </w:tcPr>
          <w:p w14:paraId="0F9AE3FE" w14:textId="691DEF3E" w:rsidR="00ED4895" w:rsidRPr="007B5E46" w:rsidRDefault="00ED4895" w:rsidP="005A21B4">
            <w:pPr>
              <w:widowControl w:val="0"/>
              <w:autoSpaceDE w:val="0"/>
              <w:autoSpaceDN w:val="0"/>
              <w:adjustRightInd w:val="0"/>
              <w:jc w:val="both"/>
            </w:pPr>
            <w:proofErr w:type="spellStart"/>
            <w:r w:rsidRPr="007B5E46">
              <w:t>qRT</w:t>
            </w:r>
            <w:proofErr w:type="spellEnd"/>
            <w:r w:rsidRPr="007B5E46">
              <w:t xml:space="preserve">-PCR for </w:t>
            </w:r>
            <w:r w:rsidRPr="007B5E46">
              <w:rPr>
                <w:i/>
                <w:iCs/>
              </w:rPr>
              <w:t>bb</w:t>
            </w:r>
            <w:r w:rsidR="00A608D1" w:rsidRPr="007B5E46">
              <w:rPr>
                <w:i/>
                <w:iCs/>
              </w:rPr>
              <w:t>i</w:t>
            </w:r>
            <w:r w:rsidRPr="007B5E46">
              <w:rPr>
                <w:i/>
                <w:iCs/>
              </w:rPr>
              <w:t>16</w:t>
            </w:r>
          </w:p>
        </w:tc>
      </w:tr>
      <w:tr w:rsidR="00ED4895" w:rsidRPr="007B5E46" w14:paraId="34134721" w14:textId="77777777" w:rsidTr="00101647">
        <w:trPr>
          <w:trHeight w:val="554"/>
        </w:trPr>
        <w:tc>
          <w:tcPr>
            <w:tcW w:w="2420" w:type="dxa"/>
          </w:tcPr>
          <w:p w14:paraId="47E8B6E5" w14:textId="76A342A1" w:rsidR="00ED4895" w:rsidRPr="007B5E46" w:rsidRDefault="00ED4895" w:rsidP="005A21B4">
            <w:pPr>
              <w:jc w:val="both"/>
            </w:pPr>
            <w:r w:rsidRPr="007B5E46">
              <w:rPr>
                <w:rFonts w:eastAsia="Times New Roman"/>
                <w:iCs/>
              </w:rPr>
              <w:t xml:space="preserve">        qPCR</w:t>
            </w:r>
            <w:r w:rsidRPr="007B5E46">
              <w:rPr>
                <w:rFonts w:eastAsia="Times New Roman"/>
                <w:i/>
                <w:iCs/>
              </w:rPr>
              <w:t xml:space="preserve"> bb</w:t>
            </w:r>
            <w:r w:rsidR="00A608D1" w:rsidRPr="007B5E46">
              <w:rPr>
                <w:rFonts w:eastAsia="Times New Roman"/>
                <w:i/>
                <w:iCs/>
              </w:rPr>
              <w:t>i</w:t>
            </w:r>
            <w:r w:rsidRPr="007B5E46">
              <w:rPr>
                <w:rFonts w:eastAsia="Times New Roman"/>
                <w:i/>
                <w:iCs/>
              </w:rPr>
              <w:t xml:space="preserve">16 </w:t>
            </w:r>
            <w:r w:rsidRPr="007B5E46">
              <w:rPr>
                <w:rFonts w:eastAsia="Times New Roman"/>
                <w:iCs/>
              </w:rPr>
              <w:t>RP</w:t>
            </w:r>
          </w:p>
        </w:tc>
        <w:tc>
          <w:tcPr>
            <w:tcW w:w="5181" w:type="dxa"/>
          </w:tcPr>
          <w:p w14:paraId="0AC6FCA6" w14:textId="493F8CFD" w:rsidR="00ED4895" w:rsidRPr="007B5E46" w:rsidRDefault="00ED4895" w:rsidP="005A21B4">
            <w:pPr>
              <w:tabs>
                <w:tab w:val="left" w:pos="1482"/>
              </w:tabs>
              <w:autoSpaceDE w:val="0"/>
              <w:autoSpaceDN w:val="0"/>
              <w:adjustRightInd w:val="0"/>
              <w:spacing w:line="400" w:lineRule="exact"/>
              <w:jc w:val="both"/>
            </w:pPr>
            <w:r w:rsidRPr="007B5E46">
              <w:rPr>
                <w:color w:val="000000"/>
              </w:rPr>
              <w:t>CTTTTCCTGCAACACTTCCTTT</w:t>
            </w:r>
          </w:p>
        </w:tc>
        <w:tc>
          <w:tcPr>
            <w:tcW w:w="2684" w:type="dxa"/>
          </w:tcPr>
          <w:p w14:paraId="6F553D08" w14:textId="300F69D6" w:rsidR="00ED4895" w:rsidRPr="007B5E46" w:rsidRDefault="00ED4895" w:rsidP="005A21B4">
            <w:pPr>
              <w:widowControl w:val="0"/>
              <w:autoSpaceDE w:val="0"/>
              <w:autoSpaceDN w:val="0"/>
              <w:adjustRightInd w:val="0"/>
              <w:jc w:val="both"/>
            </w:pPr>
            <w:proofErr w:type="spellStart"/>
            <w:r w:rsidRPr="007B5E46">
              <w:t>qRT</w:t>
            </w:r>
            <w:proofErr w:type="spellEnd"/>
            <w:r w:rsidRPr="007B5E46">
              <w:t xml:space="preserve">-PCR for </w:t>
            </w:r>
            <w:r w:rsidRPr="007B5E46">
              <w:rPr>
                <w:i/>
                <w:iCs/>
              </w:rPr>
              <w:t>bb</w:t>
            </w:r>
            <w:r w:rsidR="00A608D1" w:rsidRPr="007B5E46">
              <w:rPr>
                <w:i/>
                <w:iCs/>
              </w:rPr>
              <w:t>i</w:t>
            </w:r>
            <w:r w:rsidRPr="007B5E46">
              <w:rPr>
                <w:i/>
                <w:iCs/>
              </w:rPr>
              <w:t>16</w:t>
            </w:r>
          </w:p>
        </w:tc>
      </w:tr>
      <w:tr w:rsidR="00ED4895" w:rsidRPr="007B5E46" w14:paraId="50CDDEA3" w14:textId="77777777" w:rsidTr="00101647">
        <w:trPr>
          <w:trHeight w:val="554"/>
        </w:trPr>
        <w:tc>
          <w:tcPr>
            <w:tcW w:w="2420" w:type="dxa"/>
          </w:tcPr>
          <w:p w14:paraId="2BEB9958" w14:textId="663E6AC4" w:rsidR="00ED4895" w:rsidRPr="007B5E46" w:rsidRDefault="00ED4895" w:rsidP="005A21B4">
            <w:pPr>
              <w:jc w:val="both"/>
            </w:pPr>
            <w:r w:rsidRPr="007B5E46">
              <w:rPr>
                <w:rFonts w:eastAsia="Times New Roman"/>
                <w:iCs/>
              </w:rPr>
              <w:t xml:space="preserve">        qPCR</w:t>
            </w:r>
            <w:r w:rsidRPr="007B5E46">
              <w:rPr>
                <w:rFonts w:eastAsia="Times New Roman"/>
                <w:i/>
                <w:iCs/>
              </w:rPr>
              <w:t xml:space="preserve"> bb</w:t>
            </w:r>
            <w:r w:rsidR="00A608D1" w:rsidRPr="007B5E46">
              <w:rPr>
                <w:rFonts w:eastAsia="Times New Roman"/>
                <w:i/>
                <w:iCs/>
              </w:rPr>
              <w:t>a</w:t>
            </w:r>
            <w:r w:rsidRPr="007B5E46">
              <w:rPr>
                <w:rFonts w:eastAsia="Times New Roman"/>
                <w:i/>
                <w:iCs/>
              </w:rPr>
              <w:t xml:space="preserve">49 </w:t>
            </w:r>
            <w:r w:rsidRPr="007B5E46">
              <w:rPr>
                <w:rFonts w:eastAsia="Times New Roman"/>
                <w:iCs/>
              </w:rPr>
              <w:t>FP</w:t>
            </w:r>
          </w:p>
        </w:tc>
        <w:tc>
          <w:tcPr>
            <w:tcW w:w="5181" w:type="dxa"/>
          </w:tcPr>
          <w:p w14:paraId="08669944" w14:textId="77777777" w:rsidR="00ED4895" w:rsidRPr="007B5E46" w:rsidRDefault="00ED4895" w:rsidP="00101647">
            <w:pPr>
              <w:pStyle w:val="EndNoteBibliography"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TGAATAAGCAAGAGATTGCGAC</w:t>
            </w:r>
          </w:p>
        </w:tc>
        <w:tc>
          <w:tcPr>
            <w:tcW w:w="2684" w:type="dxa"/>
          </w:tcPr>
          <w:p w14:paraId="58BC747E" w14:textId="1631D59E" w:rsidR="00ED4895" w:rsidRPr="007B5E46" w:rsidRDefault="00ED4895" w:rsidP="005A21B4">
            <w:pPr>
              <w:widowControl w:val="0"/>
              <w:autoSpaceDE w:val="0"/>
              <w:autoSpaceDN w:val="0"/>
              <w:adjustRightInd w:val="0"/>
              <w:jc w:val="both"/>
            </w:pPr>
            <w:proofErr w:type="spellStart"/>
            <w:r w:rsidRPr="007B5E46">
              <w:t>qRT</w:t>
            </w:r>
            <w:proofErr w:type="spellEnd"/>
            <w:r w:rsidRPr="007B5E46">
              <w:t xml:space="preserve">-PCR for </w:t>
            </w:r>
            <w:r w:rsidRPr="007B5E46">
              <w:rPr>
                <w:i/>
                <w:iCs/>
              </w:rPr>
              <w:t>b</w:t>
            </w:r>
            <w:r w:rsidR="00A608D1" w:rsidRPr="007B5E46">
              <w:rPr>
                <w:i/>
                <w:iCs/>
              </w:rPr>
              <w:t>a</w:t>
            </w:r>
            <w:r w:rsidRPr="007B5E46">
              <w:rPr>
                <w:i/>
                <w:iCs/>
              </w:rPr>
              <w:t>A49</w:t>
            </w:r>
          </w:p>
        </w:tc>
      </w:tr>
      <w:tr w:rsidR="00ED4895" w:rsidRPr="007B5E46" w14:paraId="08AFDF92" w14:textId="77777777" w:rsidTr="00101647">
        <w:trPr>
          <w:trHeight w:val="554"/>
        </w:trPr>
        <w:tc>
          <w:tcPr>
            <w:tcW w:w="2420" w:type="dxa"/>
          </w:tcPr>
          <w:p w14:paraId="04E2FD64" w14:textId="343D2BB2" w:rsidR="00ED4895" w:rsidRPr="007B5E46" w:rsidRDefault="00ED4895" w:rsidP="00101647">
            <w:pPr>
              <w:pStyle w:val="EndNoteBibliography"/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eastAsia="Times New Roman" w:hAnsi="Times New Roman" w:cs="Times New Roman"/>
                <w:iCs/>
              </w:rPr>
              <w:t>qPCR</w:t>
            </w:r>
            <w:r w:rsidRPr="007B5E46">
              <w:rPr>
                <w:rFonts w:ascii="Times New Roman" w:eastAsia="Times New Roman" w:hAnsi="Times New Roman" w:cs="Times New Roman"/>
                <w:i/>
                <w:iCs/>
              </w:rPr>
              <w:t xml:space="preserve"> bb</w:t>
            </w:r>
            <w:r w:rsidR="00A608D1" w:rsidRPr="007B5E46">
              <w:rPr>
                <w:rFonts w:ascii="Times New Roman" w:eastAsia="Times New Roman" w:hAnsi="Times New Roman" w:cs="Times New Roman"/>
                <w:i/>
                <w:iCs/>
              </w:rPr>
              <w:t>a</w:t>
            </w:r>
            <w:r w:rsidRPr="007B5E46">
              <w:rPr>
                <w:rFonts w:ascii="Times New Roman" w:eastAsia="Times New Roman" w:hAnsi="Times New Roman" w:cs="Times New Roman"/>
                <w:i/>
                <w:iCs/>
              </w:rPr>
              <w:t xml:space="preserve">49 </w:t>
            </w:r>
            <w:r w:rsidRPr="007B5E46">
              <w:rPr>
                <w:rFonts w:ascii="Times New Roman" w:eastAsia="Times New Roman" w:hAnsi="Times New Roman" w:cs="Times New Roman"/>
                <w:iCs/>
              </w:rPr>
              <w:t>RP</w:t>
            </w:r>
          </w:p>
        </w:tc>
        <w:tc>
          <w:tcPr>
            <w:tcW w:w="5181" w:type="dxa"/>
          </w:tcPr>
          <w:p w14:paraId="131FA791" w14:textId="77777777" w:rsidR="00ED4895" w:rsidRPr="007B5E46" w:rsidRDefault="00ED4895" w:rsidP="00101647">
            <w:pPr>
              <w:pStyle w:val="EndNoteBibliography"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CGGTTAACCTCTACAAGCTCC</w:t>
            </w:r>
          </w:p>
        </w:tc>
        <w:tc>
          <w:tcPr>
            <w:tcW w:w="2684" w:type="dxa"/>
          </w:tcPr>
          <w:p w14:paraId="11551914" w14:textId="0267E4A2" w:rsidR="00ED4895" w:rsidRPr="007B5E46" w:rsidRDefault="00ED4895" w:rsidP="005A21B4">
            <w:pPr>
              <w:widowControl w:val="0"/>
              <w:autoSpaceDE w:val="0"/>
              <w:autoSpaceDN w:val="0"/>
              <w:adjustRightInd w:val="0"/>
              <w:jc w:val="both"/>
            </w:pPr>
            <w:proofErr w:type="spellStart"/>
            <w:r w:rsidRPr="007B5E46">
              <w:t>qRT</w:t>
            </w:r>
            <w:proofErr w:type="spellEnd"/>
            <w:r w:rsidRPr="007B5E46">
              <w:t xml:space="preserve">-PCR for </w:t>
            </w:r>
            <w:r w:rsidRPr="007B5E46">
              <w:rPr>
                <w:i/>
                <w:iCs/>
              </w:rPr>
              <w:t>bb</w:t>
            </w:r>
            <w:r w:rsidR="00A608D1" w:rsidRPr="007B5E46">
              <w:rPr>
                <w:i/>
                <w:iCs/>
              </w:rPr>
              <w:t>a</w:t>
            </w:r>
            <w:r w:rsidRPr="007B5E46">
              <w:rPr>
                <w:i/>
                <w:iCs/>
              </w:rPr>
              <w:t>49</w:t>
            </w:r>
          </w:p>
        </w:tc>
      </w:tr>
      <w:tr w:rsidR="00ED4895" w:rsidRPr="007B5E46" w14:paraId="68C77AC9" w14:textId="77777777" w:rsidTr="00101647">
        <w:trPr>
          <w:trHeight w:val="554"/>
        </w:trPr>
        <w:tc>
          <w:tcPr>
            <w:tcW w:w="2420" w:type="dxa"/>
          </w:tcPr>
          <w:p w14:paraId="26893049" w14:textId="182B5747" w:rsidR="00ED4895" w:rsidRPr="007B5E46" w:rsidRDefault="00ED4895" w:rsidP="005A21B4">
            <w:pPr>
              <w:jc w:val="both"/>
            </w:pPr>
            <w:r w:rsidRPr="007B5E46">
              <w:rPr>
                <w:rFonts w:eastAsia="Times New Roman"/>
                <w:iCs/>
              </w:rPr>
              <w:t xml:space="preserve">        qPCR</w:t>
            </w:r>
            <w:r w:rsidRPr="007B5E46">
              <w:rPr>
                <w:rFonts w:eastAsia="Times New Roman"/>
                <w:i/>
                <w:iCs/>
              </w:rPr>
              <w:t xml:space="preserve"> bb</w:t>
            </w:r>
            <w:r w:rsidR="00A608D1" w:rsidRPr="007B5E46">
              <w:rPr>
                <w:rFonts w:eastAsia="Times New Roman"/>
                <w:i/>
                <w:iCs/>
              </w:rPr>
              <w:t>a</w:t>
            </w:r>
            <w:r w:rsidRPr="007B5E46">
              <w:rPr>
                <w:rFonts w:eastAsia="Times New Roman"/>
                <w:i/>
                <w:iCs/>
              </w:rPr>
              <w:t xml:space="preserve">51 </w:t>
            </w:r>
            <w:r w:rsidRPr="007B5E46">
              <w:rPr>
                <w:rFonts w:eastAsia="Times New Roman"/>
                <w:iCs/>
              </w:rPr>
              <w:t>FP</w:t>
            </w:r>
          </w:p>
        </w:tc>
        <w:tc>
          <w:tcPr>
            <w:tcW w:w="5181" w:type="dxa"/>
          </w:tcPr>
          <w:p w14:paraId="780E32CA" w14:textId="77777777" w:rsidR="00ED4895" w:rsidRPr="007B5E46" w:rsidRDefault="00ED4895" w:rsidP="00101647">
            <w:pPr>
              <w:pStyle w:val="EndNoteBibliography"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TCAGCCCGTGCAGTAATTG</w:t>
            </w:r>
          </w:p>
        </w:tc>
        <w:tc>
          <w:tcPr>
            <w:tcW w:w="2684" w:type="dxa"/>
          </w:tcPr>
          <w:p w14:paraId="6EF28439" w14:textId="28C66FF7" w:rsidR="00ED4895" w:rsidRPr="007B5E46" w:rsidRDefault="00ED4895" w:rsidP="005A21B4">
            <w:pPr>
              <w:widowControl w:val="0"/>
              <w:autoSpaceDE w:val="0"/>
              <w:autoSpaceDN w:val="0"/>
              <w:adjustRightInd w:val="0"/>
              <w:jc w:val="both"/>
            </w:pPr>
            <w:proofErr w:type="spellStart"/>
            <w:r w:rsidRPr="007B5E46">
              <w:t>qRT</w:t>
            </w:r>
            <w:proofErr w:type="spellEnd"/>
            <w:r w:rsidRPr="007B5E46">
              <w:t xml:space="preserve">-PCR for </w:t>
            </w:r>
            <w:r w:rsidRPr="007B5E46">
              <w:rPr>
                <w:i/>
                <w:iCs/>
              </w:rPr>
              <w:t>bb</w:t>
            </w:r>
            <w:r w:rsidR="00A608D1" w:rsidRPr="007B5E46">
              <w:rPr>
                <w:i/>
                <w:iCs/>
              </w:rPr>
              <w:t>a</w:t>
            </w:r>
            <w:r w:rsidRPr="007B5E46">
              <w:rPr>
                <w:i/>
                <w:iCs/>
              </w:rPr>
              <w:t>51</w:t>
            </w:r>
          </w:p>
        </w:tc>
      </w:tr>
      <w:tr w:rsidR="00ED4895" w:rsidRPr="007B5E46" w14:paraId="3CA80EBB" w14:textId="77777777" w:rsidTr="00101647">
        <w:trPr>
          <w:trHeight w:val="495"/>
        </w:trPr>
        <w:tc>
          <w:tcPr>
            <w:tcW w:w="2420" w:type="dxa"/>
          </w:tcPr>
          <w:p w14:paraId="47BE696E" w14:textId="50305F86" w:rsidR="00ED4895" w:rsidRPr="007B5E46" w:rsidRDefault="00ED4895" w:rsidP="00101647">
            <w:pPr>
              <w:pStyle w:val="EndNoteBibliography"/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eastAsia="Times New Roman" w:hAnsi="Times New Roman" w:cs="Times New Roman"/>
                <w:iCs/>
              </w:rPr>
              <w:t>qPCR</w:t>
            </w:r>
            <w:r w:rsidRPr="007B5E46">
              <w:rPr>
                <w:rFonts w:ascii="Times New Roman" w:eastAsia="Times New Roman" w:hAnsi="Times New Roman" w:cs="Times New Roman"/>
                <w:i/>
                <w:iCs/>
              </w:rPr>
              <w:t xml:space="preserve"> bb</w:t>
            </w:r>
            <w:r w:rsidR="00A608D1" w:rsidRPr="007B5E46">
              <w:rPr>
                <w:rFonts w:ascii="Times New Roman" w:eastAsia="Times New Roman" w:hAnsi="Times New Roman" w:cs="Times New Roman"/>
                <w:i/>
                <w:iCs/>
              </w:rPr>
              <w:t>a</w:t>
            </w:r>
            <w:r w:rsidRPr="007B5E46">
              <w:rPr>
                <w:rFonts w:ascii="Times New Roman" w:eastAsia="Times New Roman" w:hAnsi="Times New Roman" w:cs="Times New Roman"/>
                <w:i/>
                <w:iCs/>
              </w:rPr>
              <w:t xml:space="preserve">51 </w:t>
            </w:r>
            <w:r w:rsidRPr="007B5E46">
              <w:rPr>
                <w:rFonts w:ascii="Times New Roman" w:eastAsia="Times New Roman" w:hAnsi="Times New Roman" w:cs="Times New Roman"/>
                <w:iCs/>
              </w:rPr>
              <w:t>RP</w:t>
            </w:r>
          </w:p>
        </w:tc>
        <w:tc>
          <w:tcPr>
            <w:tcW w:w="5181" w:type="dxa"/>
          </w:tcPr>
          <w:p w14:paraId="6EDF76D4" w14:textId="77777777" w:rsidR="00ED4895" w:rsidRPr="007B5E46" w:rsidRDefault="00ED4895" w:rsidP="00101647">
            <w:pPr>
              <w:pStyle w:val="EndNoteBibliography"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ACATGCTGTAATAAACCCCCA</w:t>
            </w:r>
          </w:p>
        </w:tc>
        <w:tc>
          <w:tcPr>
            <w:tcW w:w="2684" w:type="dxa"/>
          </w:tcPr>
          <w:p w14:paraId="2C5464B4" w14:textId="367DD1D8" w:rsidR="00ED4895" w:rsidRPr="007B5E46" w:rsidRDefault="00ED4895" w:rsidP="005A21B4">
            <w:pPr>
              <w:widowControl w:val="0"/>
              <w:autoSpaceDE w:val="0"/>
              <w:autoSpaceDN w:val="0"/>
              <w:adjustRightInd w:val="0"/>
              <w:jc w:val="both"/>
            </w:pPr>
            <w:proofErr w:type="spellStart"/>
            <w:r w:rsidRPr="007B5E46">
              <w:t>qRT</w:t>
            </w:r>
            <w:proofErr w:type="spellEnd"/>
            <w:r w:rsidRPr="007B5E46">
              <w:t xml:space="preserve">-PCR for </w:t>
            </w:r>
            <w:r w:rsidRPr="007B5E46">
              <w:rPr>
                <w:i/>
                <w:iCs/>
              </w:rPr>
              <w:t>bb</w:t>
            </w:r>
            <w:r w:rsidR="00A608D1" w:rsidRPr="007B5E46">
              <w:rPr>
                <w:i/>
                <w:iCs/>
              </w:rPr>
              <w:t>a</w:t>
            </w:r>
            <w:r w:rsidRPr="007B5E46">
              <w:rPr>
                <w:i/>
                <w:iCs/>
              </w:rPr>
              <w:t>51</w:t>
            </w:r>
          </w:p>
        </w:tc>
      </w:tr>
      <w:tr w:rsidR="005A21B4" w:rsidRPr="007B5E46" w14:paraId="3D1DBF8E" w14:textId="77777777" w:rsidTr="00101647">
        <w:trPr>
          <w:trHeight w:val="495"/>
        </w:trPr>
        <w:tc>
          <w:tcPr>
            <w:tcW w:w="2420" w:type="dxa"/>
          </w:tcPr>
          <w:p w14:paraId="39B1EB3B" w14:textId="4CEEBFAB" w:rsidR="005A21B4" w:rsidRPr="007B5E46" w:rsidRDefault="005A21B4" w:rsidP="005A21B4">
            <w:pPr>
              <w:pStyle w:val="EndNoteBibliography"/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iCs/>
              </w:rPr>
            </w:pPr>
            <w:proofErr w:type="spellStart"/>
            <w:proofErr w:type="gramStart"/>
            <w:r w:rsidRPr="007B5E46">
              <w:rPr>
                <w:rFonts w:ascii="Times New Roman" w:hAnsi="Times New Roman" w:cs="Times New Roman"/>
              </w:rPr>
              <w:t>bosR</w:t>
            </w:r>
            <w:proofErr w:type="spellEnd"/>
            <w:r w:rsidRPr="007B5E46">
              <w:rPr>
                <w:rFonts w:ascii="Times New Roman" w:hAnsi="Times New Roman" w:cs="Times New Roman"/>
              </w:rPr>
              <w:t xml:space="preserve">  RP</w:t>
            </w:r>
            <w:proofErr w:type="gramEnd"/>
          </w:p>
        </w:tc>
        <w:tc>
          <w:tcPr>
            <w:tcW w:w="5181" w:type="dxa"/>
          </w:tcPr>
          <w:p w14:paraId="799A18BC" w14:textId="7E3BF36F" w:rsidR="005A21B4" w:rsidRPr="007B5E46" w:rsidRDefault="005A21B4" w:rsidP="005A21B4">
            <w:pPr>
              <w:pStyle w:val="EndNoteBibliography"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7B5E46">
              <w:rPr>
                <w:rFonts w:ascii="Times New Roman" w:hAnsi="Times New Roman" w:cs="Times New Roman"/>
              </w:rPr>
              <w:t>TTCATTCCTAATTCTGATG</w:t>
            </w:r>
          </w:p>
        </w:tc>
        <w:tc>
          <w:tcPr>
            <w:tcW w:w="2684" w:type="dxa"/>
          </w:tcPr>
          <w:p w14:paraId="27B3F07D" w14:textId="5CF6F43D" w:rsidR="005A21B4" w:rsidRPr="007B5E46" w:rsidRDefault="005A21B4" w:rsidP="005A21B4">
            <w:pPr>
              <w:widowControl w:val="0"/>
              <w:autoSpaceDE w:val="0"/>
              <w:autoSpaceDN w:val="0"/>
              <w:adjustRightInd w:val="0"/>
              <w:jc w:val="both"/>
            </w:pPr>
            <w:r w:rsidRPr="007B5E46">
              <w:t>PCR for EMSA probe</w:t>
            </w:r>
          </w:p>
        </w:tc>
      </w:tr>
      <w:tr w:rsidR="005A21B4" w:rsidRPr="007B5E46" w14:paraId="3B6E8661" w14:textId="77777777" w:rsidTr="00101647">
        <w:trPr>
          <w:trHeight w:val="495"/>
        </w:trPr>
        <w:tc>
          <w:tcPr>
            <w:tcW w:w="2420" w:type="dxa"/>
          </w:tcPr>
          <w:p w14:paraId="0C328DAD" w14:textId="5D764CF1" w:rsidR="005A21B4" w:rsidRPr="007B5E46" w:rsidRDefault="005A21B4" w:rsidP="005A21B4">
            <w:pPr>
              <w:pStyle w:val="EndNoteBibliography"/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B5E46">
              <w:rPr>
                <w:rFonts w:ascii="Times New Roman" w:hAnsi="Times New Roman" w:cs="Times New Roman"/>
              </w:rPr>
              <w:t>bosR</w:t>
            </w:r>
            <w:proofErr w:type="spellEnd"/>
            <w:r w:rsidRPr="007B5E46">
              <w:rPr>
                <w:rFonts w:ascii="Times New Roman" w:hAnsi="Times New Roman" w:cs="Times New Roman"/>
              </w:rPr>
              <w:t xml:space="preserve"> 350 UP FP</w:t>
            </w:r>
          </w:p>
        </w:tc>
        <w:tc>
          <w:tcPr>
            <w:tcW w:w="5181" w:type="dxa"/>
          </w:tcPr>
          <w:p w14:paraId="0A71CB64" w14:textId="1E729138" w:rsidR="005A21B4" w:rsidRPr="007B5E46" w:rsidRDefault="005A21B4" w:rsidP="005A21B4">
            <w:pPr>
              <w:pStyle w:val="EndNoteBibliography"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hAnsi="Times New Roman" w:cs="Times New Roman"/>
              </w:rPr>
              <w:t>CATATCATTCATACAATTAATTA</w:t>
            </w:r>
          </w:p>
        </w:tc>
        <w:tc>
          <w:tcPr>
            <w:tcW w:w="2684" w:type="dxa"/>
          </w:tcPr>
          <w:p w14:paraId="4A946EE1" w14:textId="2C39D8C0" w:rsidR="005A21B4" w:rsidRPr="007B5E46" w:rsidRDefault="005A21B4" w:rsidP="005A21B4">
            <w:pPr>
              <w:widowControl w:val="0"/>
              <w:autoSpaceDE w:val="0"/>
              <w:autoSpaceDN w:val="0"/>
              <w:adjustRightInd w:val="0"/>
              <w:jc w:val="both"/>
            </w:pPr>
            <w:r w:rsidRPr="007B5E46">
              <w:t>PCR for EMSA probe</w:t>
            </w:r>
          </w:p>
        </w:tc>
      </w:tr>
      <w:tr w:rsidR="005A21B4" w:rsidRPr="007B5E46" w14:paraId="3DAC3C1E" w14:textId="77777777" w:rsidTr="00101647">
        <w:trPr>
          <w:trHeight w:val="495"/>
        </w:trPr>
        <w:tc>
          <w:tcPr>
            <w:tcW w:w="2420" w:type="dxa"/>
          </w:tcPr>
          <w:p w14:paraId="77DB7540" w14:textId="7042AF8D" w:rsidR="005A21B4" w:rsidRPr="007B5E46" w:rsidRDefault="005A21B4" w:rsidP="005A21B4">
            <w:pPr>
              <w:pStyle w:val="EndNoteBibliography"/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B5E46">
              <w:rPr>
                <w:rFonts w:ascii="Times New Roman" w:eastAsia="Times New Roman" w:hAnsi="Times New Roman" w:cs="Times New Roman"/>
                <w:i/>
                <w:color w:val="000000"/>
              </w:rPr>
              <w:t>vlsE</w:t>
            </w:r>
            <w:r w:rsidRPr="007B5E46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 200</w:t>
            </w:r>
            <w:proofErr w:type="gramEnd"/>
            <w:r w:rsidRPr="007B5E46">
              <w:rPr>
                <w:rFonts w:ascii="Times New Roman" w:eastAsia="Times New Roman" w:hAnsi="Times New Roman" w:cs="Times New Roman"/>
                <w:iCs/>
                <w:color w:val="000000"/>
              </w:rPr>
              <w:t xml:space="preserve"> bp EMSA FP</w:t>
            </w:r>
          </w:p>
        </w:tc>
        <w:tc>
          <w:tcPr>
            <w:tcW w:w="5181" w:type="dxa"/>
          </w:tcPr>
          <w:p w14:paraId="392E1C46" w14:textId="4955BA6B" w:rsidR="005A21B4" w:rsidRPr="007B5E46" w:rsidRDefault="005A21B4" w:rsidP="005A21B4">
            <w:pPr>
              <w:pStyle w:val="EndNoteBibliography"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5E46">
              <w:rPr>
                <w:rFonts w:ascii="Times New Roman" w:eastAsia="DengXian" w:hAnsi="Times New Roman" w:cs="Times New Roman"/>
                <w:color w:val="000000"/>
              </w:rPr>
              <w:t>CTTCCGTATCACATATAATAAAGT</w:t>
            </w:r>
          </w:p>
        </w:tc>
        <w:tc>
          <w:tcPr>
            <w:tcW w:w="2684" w:type="dxa"/>
          </w:tcPr>
          <w:p w14:paraId="38FF855E" w14:textId="78DD80FF" w:rsidR="005A21B4" w:rsidRPr="007B5E46" w:rsidRDefault="005A21B4" w:rsidP="005A21B4">
            <w:pPr>
              <w:widowControl w:val="0"/>
              <w:autoSpaceDE w:val="0"/>
              <w:autoSpaceDN w:val="0"/>
              <w:adjustRightInd w:val="0"/>
              <w:jc w:val="both"/>
            </w:pPr>
            <w:r w:rsidRPr="007B5E46">
              <w:t>PCR for EMSA probe</w:t>
            </w:r>
          </w:p>
        </w:tc>
      </w:tr>
      <w:tr w:rsidR="005A21B4" w:rsidRPr="007B5E46" w14:paraId="05A78D1C" w14:textId="77777777" w:rsidTr="00101647">
        <w:trPr>
          <w:trHeight w:val="495"/>
        </w:trPr>
        <w:tc>
          <w:tcPr>
            <w:tcW w:w="2420" w:type="dxa"/>
          </w:tcPr>
          <w:p w14:paraId="6F647943" w14:textId="62B0D44B" w:rsidR="005A21B4" w:rsidRPr="007B5E46" w:rsidRDefault="005A21B4" w:rsidP="007B5E46">
            <w:pPr>
              <w:pStyle w:val="EndNoteBibliography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B5E46">
              <w:rPr>
                <w:rFonts w:ascii="Times New Roman" w:hAnsi="Times New Roman" w:cs="Times New Roman"/>
                <w:i/>
              </w:rPr>
              <w:t xml:space="preserve">vlsE </w:t>
            </w:r>
            <w:r w:rsidRPr="007B5E46">
              <w:rPr>
                <w:rFonts w:ascii="Times New Roman" w:hAnsi="Times New Roman" w:cs="Times New Roman"/>
              </w:rPr>
              <w:t xml:space="preserve"> EMSA</w:t>
            </w:r>
            <w:proofErr w:type="gramEnd"/>
            <w:r w:rsidRPr="007B5E46">
              <w:rPr>
                <w:rFonts w:ascii="Times New Roman" w:hAnsi="Times New Roman" w:cs="Times New Roman"/>
              </w:rPr>
              <w:t xml:space="preserve"> RP</w:t>
            </w:r>
          </w:p>
        </w:tc>
        <w:tc>
          <w:tcPr>
            <w:tcW w:w="5181" w:type="dxa"/>
          </w:tcPr>
          <w:p w14:paraId="7C8CEE4E" w14:textId="046C9D96" w:rsidR="005A21B4" w:rsidRPr="007B5E46" w:rsidRDefault="005A21B4" w:rsidP="007B5E46">
            <w:pPr>
              <w:tabs>
                <w:tab w:val="left" w:pos="1482"/>
              </w:tabs>
              <w:autoSpaceDE w:val="0"/>
              <w:autoSpaceDN w:val="0"/>
              <w:adjustRightInd w:val="0"/>
              <w:spacing w:line="400" w:lineRule="exact"/>
            </w:pPr>
            <w:r w:rsidRPr="007B5E46">
              <w:rPr>
                <w:rFonts w:eastAsia="DengXian"/>
                <w:color w:val="000000"/>
              </w:rPr>
              <w:t>GTTGTTAATAAAATTGCACTTG</w:t>
            </w:r>
          </w:p>
        </w:tc>
        <w:tc>
          <w:tcPr>
            <w:tcW w:w="2684" w:type="dxa"/>
          </w:tcPr>
          <w:p w14:paraId="459F26FD" w14:textId="0C99D427" w:rsidR="005A21B4" w:rsidRPr="007B5E46" w:rsidRDefault="005A21B4" w:rsidP="005A21B4">
            <w:pPr>
              <w:widowControl w:val="0"/>
              <w:autoSpaceDE w:val="0"/>
              <w:autoSpaceDN w:val="0"/>
              <w:adjustRightInd w:val="0"/>
              <w:jc w:val="both"/>
            </w:pPr>
            <w:r w:rsidRPr="007B5E46">
              <w:t>PCR for EMSA probe</w:t>
            </w:r>
          </w:p>
        </w:tc>
      </w:tr>
    </w:tbl>
    <w:p w14:paraId="61BE996D" w14:textId="77777777" w:rsidR="00B468EB" w:rsidRPr="007B5E46" w:rsidRDefault="00BB77BF" w:rsidP="007B5E46">
      <w:pPr>
        <w:rPr>
          <w:rFonts w:ascii="Times New Roman" w:hAnsi="Times New Roman" w:cs="Times New Roman"/>
          <w:sz w:val="20"/>
          <w:szCs w:val="20"/>
        </w:rPr>
      </w:pPr>
    </w:p>
    <w:sectPr w:rsidR="00B468EB" w:rsidRPr="007B5E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6511A5" w14:textId="77777777" w:rsidR="00BB77BF" w:rsidRDefault="00BB77BF" w:rsidP="007B5E46">
      <w:pPr>
        <w:spacing w:after="0" w:line="240" w:lineRule="auto"/>
      </w:pPr>
      <w:r>
        <w:separator/>
      </w:r>
    </w:p>
  </w:endnote>
  <w:endnote w:type="continuationSeparator" w:id="0">
    <w:p w14:paraId="688A334E" w14:textId="77777777" w:rsidR="00BB77BF" w:rsidRDefault="00BB77BF" w:rsidP="007B5E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2AA176" w14:textId="77777777" w:rsidR="00BB77BF" w:rsidRDefault="00BB77BF" w:rsidP="007B5E46">
      <w:pPr>
        <w:spacing w:after="0" w:line="240" w:lineRule="auto"/>
      </w:pPr>
      <w:r>
        <w:separator/>
      </w:r>
    </w:p>
  </w:footnote>
  <w:footnote w:type="continuationSeparator" w:id="0">
    <w:p w14:paraId="40355FEA" w14:textId="77777777" w:rsidR="00BB77BF" w:rsidRDefault="00BB77BF" w:rsidP="007B5E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0E8D"/>
    <w:rsid w:val="00447F09"/>
    <w:rsid w:val="005A21B4"/>
    <w:rsid w:val="00637329"/>
    <w:rsid w:val="0067432D"/>
    <w:rsid w:val="00725AA0"/>
    <w:rsid w:val="00775E08"/>
    <w:rsid w:val="0078462E"/>
    <w:rsid w:val="007B5E46"/>
    <w:rsid w:val="007E5D01"/>
    <w:rsid w:val="007F5D50"/>
    <w:rsid w:val="009131F1"/>
    <w:rsid w:val="00A608D1"/>
    <w:rsid w:val="00AC0E8D"/>
    <w:rsid w:val="00BB77BF"/>
    <w:rsid w:val="00CB5DB4"/>
    <w:rsid w:val="00E6300D"/>
    <w:rsid w:val="00ED4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B1D28"/>
  <w15:chartTrackingRefBased/>
  <w15:docId w15:val="{8636AFA9-BFD9-4427-B22E-9C0E1C150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E8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qFormat/>
    <w:rsid w:val="00AC0E8D"/>
    <w:pPr>
      <w:spacing w:line="240" w:lineRule="auto"/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AC0E8D"/>
    <w:rPr>
      <w:rFonts w:ascii="Calibri" w:hAnsi="Calibri" w:cs="Calibri"/>
    </w:rPr>
  </w:style>
  <w:style w:type="table" w:customStyle="1" w:styleId="TableGridLight1">
    <w:name w:val="Table Grid Light1"/>
    <w:basedOn w:val="TableNormal"/>
    <w:uiPriority w:val="40"/>
    <w:qFormat/>
    <w:rsid w:val="00AC0E8D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7B5E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5E46"/>
  </w:style>
  <w:style w:type="paragraph" w:styleId="Footer">
    <w:name w:val="footer"/>
    <w:basedOn w:val="Normal"/>
    <w:link w:val="FooterChar"/>
    <w:uiPriority w:val="99"/>
    <w:unhideWhenUsed/>
    <w:rsid w:val="007B5E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5E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786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0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04</Words>
  <Characters>344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eng yang</dc:creator>
  <cp:keywords/>
  <dc:description/>
  <cp:lastModifiedBy>xiaofeng yang</cp:lastModifiedBy>
  <cp:revision>2</cp:revision>
  <dcterms:created xsi:type="dcterms:W3CDTF">2020-10-02T02:09:00Z</dcterms:created>
  <dcterms:modified xsi:type="dcterms:W3CDTF">2020-10-02T02:09:00Z</dcterms:modified>
</cp:coreProperties>
</file>